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2FA3" w14:textId="5208A46E" w:rsidR="005D12A9" w:rsidRDefault="004407FE">
      <w:pPr>
        <w:rPr>
          <w:rFonts w:cstheme="minorHAnsi"/>
          <w:b/>
          <w:bCs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t>Supplementary materials</w:t>
      </w:r>
    </w:p>
    <w:p w14:paraId="3098E442" w14:textId="747978B6" w:rsidR="00AA0BAB" w:rsidRDefault="00AA0BAB">
      <w:pPr>
        <w:rPr>
          <w:rFonts w:cstheme="minorHAnsi"/>
          <w:b/>
          <w:bCs/>
          <w:sz w:val="24"/>
          <w:szCs w:val="24"/>
          <w:lang w:val="en-CA"/>
        </w:rPr>
      </w:pPr>
    </w:p>
    <w:p w14:paraId="7318DBEB" w14:textId="353C3FE6" w:rsidR="00AA0BAB" w:rsidRPr="00AA0BAB" w:rsidRDefault="00AA0BAB">
      <w:pPr>
        <w:rPr>
          <w:rFonts w:cstheme="minorHAnsi"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t xml:space="preserve">Title: </w:t>
      </w:r>
      <w:r w:rsidRPr="00AA0BAB">
        <w:rPr>
          <w:rFonts w:cstheme="minorHAnsi"/>
          <w:sz w:val="24"/>
          <w:szCs w:val="24"/>
          <w:lang w:val="en-CA"/>
        </w:rPr>
        <w:t>Explore the effect of exercise across the head and neck cancer continuum: a systematic review of randomized controlled trials</w:t>
      </w:r>
    </w:p>
    <w:p w14:paraId="40E148B4" w14:textId="1DAEE67A" w:rsidR="00AA0BAB" w:rsidRDefault="00AA0BAB">
      <w:pPr>
        <w:rPr>
          <w:rFonts w:cstheme="minorHAnsi"/>
          <w:b/>
          <w:bCs/>
          <w:sz w:val="24"/>
          <w:szCs w:val="24"/>
          <w:lang w:val="en-CA"/>
        </w:rPr>
      </w:pPr>
    </w:p>
    <w:p w14:paraId="59CC9BED" w14:textId="77777777" w:rsidR="00AA0BAB" w:rsidRDefault="00AA0BAB">
      <w:pPr>
        <w:rPr>
          <w:rFonts w:cstheme="minorHAnsi"/>
          <w:b/>
          <w:bCs/>
          <w:sz w:val="24"/>
          <w:szCs w:val="24"/>
          <w:lang w:val="en-CA"/>
        </w:rPr>
      </w:pPr>
    </w:p>
    <w:p w14:paraId="02168CEE" w14:textId="6283084F" w:rsidR="004407FE" w:rsidRPr="00AA0BAB" w:rsidRDefault="004407FE" w:rsidP="004407FE">
      <w:pPr>
        <w:pStyle w:val="Paragrafoelenco"/>
        <w:numPr>
          <w:ilvl w:val="1"/>
          <w:numId w:val="13"/>
        </w:numPr>
        <w:rPr>
          <w:rFonts w:cstheme="minorHAnsi"/>
          <w:sz w:val="24"/>
          <w:szCs w:val="24"/>
          <w:lang w:val="en-CA"/>
        </w:rPr>
      </w:pPr>
      <w:r w:rsidRPr="00AA0BAB">
        <w:rPr>
          <w:rFonts w:cstheme="minorHAnsi"/>
          <w:sz w:val="24"/>
          <w:szCs w:val="24"/>
          <w:lang w:val="en-CA"/>
        </w:rPr>
        <w:t>Search strategy</w:t>
      </w:r>
    </w:p>
    <w:p w14:paraId="2B208235" w14:textId="680E0F66" w:rsidR="004407FE" w:rsidRPr="00AA0BAB" w:rsidRDefault="004407FE" w:rsidP="004407FE">
      <w:pPr>
        <w:pStyle w:val="Paragrafoelenco"/>
        <w:numPr>
          <w:ilvl w:val="1"/>
          <w:numId w:val="13"/>
        </w:numPr>
        <w:rPr>
          <w:sz w:val="24"/>
          <w:szCs w:val="24"/>
        </w:rPr>
      </w:pPr>
      <w:r w:rsidRPr="00AA0BAB">
        <w:rPr>
          <w:sz w:val="24"/>
          <w:szCs w:val="24"/>
        </w:rPr>
        <w:t xml:space="preserve">Full-text-assessed and reason for their exclusion </w:t>
      </w:r>
    </w:p>
    <w:p w14:paraId="63C49A1C" w14:textId="775854F2" w:rsidR="004407FE" w:rsidRPr="00AA0BAB" w:rsidRDefault="004407FE" w:rsidP="004407FE">
      <w:pPr>
        <w:pStyle w:val="Paragrafoelenco"/>
        <w:numPr>
          <w:ilvl w:val="1"/>
          <w:numId w:val="13"/>
        </w:numPr>
        <w:rPr>
          <w:sz w:val="24"/>
          <w:szCs w:val="24"/>
        </w:rPr>
      </w:pPr>
      <w:r w:rsidRPr="00AA0BAB">
        <w:rPr>
          <w:sz w:val="24"/>
          <w:szCs w:val="24"/>
        </w:rPr>
        <w:t>Risk of bias assessment</w:t>
      </w:r>
    </w:p>
    <w:p w14:paraId="0ACFFC48" w14:textId="4AE2528E" w:rsidR="004407FE" w:rsidRPr="00AA0BAB" w:rsidRDefault="00AA0BAB" w:rsidP="00AA0BAB">
      <w:pPr>
        <w:pStyle w:val="Paragrafoelenco"/>
        <w:numPr>
          <w:ilvl w:val="1"/>
          <w:numId w:val="13"/>
        </w:numPr>
        <w:rPr>
          <w:sz w:val="24"/>
          <w:szCs w:val="24"/>
        </w:rPr>
      </w:pPr>
      <w:r w:rsidRPr="00AA0BAB">
        <w:rPr>
          <w:sz w:val="24"/>
          <w:szCs w:val="24"/>
        </w:rPr>
        <w:t>Tools for outcome assessment</w:t>
      </w:r>
    </w:p>
    <w:p w14:paraId="0D1E67DC" w14:textId="4F1D7ABA" w:rsidR="00AA0BAB" w:rsidRPr="00AA0BAB" w:rsidRDefault="00AA0BAB">
      <w:pPr>
        <w:rPr>
          <w:rFonts w:cstheme="minorHAnsi"/>
          <w:sz w:val="24"/>
          <w:szCs w:val="24"/>
          <w:lang w:val="en-US"/>
        </w:rPr>
      </w:pPr>
      <w:r w:rsidRPr="00AA0BAB">
        <w:rPr>
          <w:rFonts w:cstheme="minorHAnsi"/>
          <w:sz w:val="24"/>
          <w:szCs w:val="24"/>
          <w:lang w:val="en-US"/>
        </w:rPr>
        <w:br w:type="page"/>
      </w:r>
    </w:p>
    <w:p w14:paraId="38FA1633" w14:textId="77777777" w:rsidR="004407FE" w:rsidRPr="004407FE" w:rsidRDefault="004407FE" w:rsidP="004407FE">
      <w:pPr>
        <w:rPr>
          <w:rFonts w:cstheme="minorHAnsi"/>
          <w:b/>
          <w:bCs/>
          <w:sz w:val="24"/>
          <w:szCs w:val="24"/>
          <w:lang w:val="en-US"/>
        </w:rPr>
      </w:pPr>
    </w:p>
    <w:p w14:paraId="4655B406" w14:textId="598332CC" w:rsidR="009F6625" w:rsidRPr="00AC000A" w:rsidRDefault="00981EDB" w:rsidP="009F6625">
      <w:pPr>
        <w:spacing w:line="276" w:lineRule="auto"/>
        <w:rPr>
          <w:rFonts w:cstheme="minorHAnsi"/>
          <w:b/>
          <w:bCs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t xml:space="preserve">1.1 </w:t>
      </w:r>
      <w:r w:rsidR="009F6625" w:rsidRPr="00AC000A">
        <w:rPr>
          <w:rFonts w:cstheme="minorHAnsi"/>
          <w:b/>
          <w:bCs/>
          <w:sz w:val="24"/>
          <w:szCs w:val="24"/>
          <w:lang w:val="en-CA"/>
        </w:rPr>
        <w:t>Search strategy</w:t>
      </w:r>
    </w:p>
    <w:p w14:paraId="60E8370C" w14:textId="77777777" w:rsidR="009F6625" w:rsidRPr="00AC000A" w:rsidRDefault="009F6625" w:rsidP="009F6625">
      <w:pPr>
        <w:spacing w:after="120" w:line="276" w:lineRule="auto"/>
        <w:rPr>
          <w:rFonts w:cstheme="minorHAnsi"/>
          <w:sz w:val="24"/>
          <w:szCs w:val="24"/>
          <w:lang w:val="en-CA"/>
        </w:rPr>
      </w:pPr>
      <w:r w:rsidRPr="00AC000A">
        <w:rPr>
          <w:rFonts w:cstheme="minorHAnsi"/>
          <w:sz w:val="24"/>
          <w:szCs w:val="24"/>
          <w:lang w:val="en-CA"/>
        </w:rPr>
        <w:t xml:space="preserve">Comprehensive search on: </w:t>
      </w:r>
    </w:p>
    <w:p w14:paraId="4794C4A4" w14:textId="77777777" w:rsidR="009F6625" w:rsidRPr="00AC000A" w:rsidRDefault="009F6625" w:rsidP="009F6625">
      <w:pPr>
        <w:pStyle w:val="Paragrafoelenco"/>
        <w:numPr>
          <w:ilvl w:val="0"/>
          <w:numId w:val="2"/>
        </w:numPr>
        <w:spacing w:after="120" w:line="276" w:lineRule="auto"/>
        <w:rPr>
          <w:rFonts w:asciiTheme="minorHAnsi" w:hAnsiTheme="minorHAnsi" w:cstheme="minorHAnsi"/>
          <w:sz w:val="24"/>
          <w:szCs w:val="24"/>
          <w:lang w:val="en-CA"/>
        </w:rPr>
      </w:pPr>
      <w:r w:rsidRPr="00AC000A">
        <w:rPr>
          <w:rFonts w:asciiTheme="minorHAnsi" w:hAnsiTheme="minorHAnsi" w:cstheme="minorHAnsi"/>
          <w:sz w:val="24"/>
          <w:szCs w:val="24"/>
          <w:lang w:val="en-CA"/>
        </w:rPr>
        <w:t xml:space="preserve">PubMed/Medline </w:t>
      </w:r>
    </w:p>
    <w:p w14:paraId="31489607" w14:textId="77777777" w:rsidR="009F6625" w:rsidRPr="00AC000A" w:rsidRDefault="009F6625" w:rsidP="009F6625">
      <w:pPr>
        <w:pStyle w:val="Paragrafoelenco"/>
        <w:numPr>
          <w:ilvl w:val="0"/>
          <w:numId w:val="2"/>
        </w:numPr>
        <w:spacing w:after="120" w:line="276" w:lineRule="auto"/>
        <w:rPr>
          <w:rFonts w:asciiTheme="minorHAnsi" w:hAnsiTheme="minorHAnsi" w:cstheme="minorHAnsi"/>
          <w:sz w:val="24"/>
          <w:szCs w:val="24"/>
          <w:lang w:val="en-CA"/>
        </w:rPr>
      </w:pPr>
      <w:r w:rsidRPr="00AC000A">
        <w:rPr>
          <w:rFonts w:asciiTheme="minorHAnsi" w:hAnsiTheme="minorHAnsi" w:cstheme="minorHAnsi"/>
          <w:sz w:val="24"/>
          <w:szCs w:val="24"/>
          <w:lang w:val="en-CA"/>
        </w:rPr>
        <w:t>Cochrane Central Register of Controlled Trials (CENTRAL)</w:t>
      </w:r>
    </w:p>
    <w:p w14:paraId="48B06B33" w14:textId="77777777" w:rsidR="009F6625" w:rsidRPr="000F2D8A" w:rsidRDefault="009F6625" w:rsidP="009F6625">
      <w:pPr>
        <w:pStyle w:val="Paragrafoelenco"/>
        <w:numPr>
          <w:ilvl w:val="0"/>
          <w:numId w:val="2"/>
        </w:numPr>
        <w:spacing w:after="120" w:line="276" w:lineRule="auto"/>
        <w:rPr>
          <w:rFonts w:asciiTheme="minorHAnsi" w:hAnsiTheme="minorHAnsi" w:cstheme="minorHAnsi"/>
          <w:sz w:val="24"/>
          <w:szCs w:val="24"/>
          <w:lang w:val="it-IT"/>
        </w:rPr>
      </w:pPr>
      <w:r w:rsidRPr="000F2D8A">
        <w:rPr>
          <w:rFonts w:asciiTheme="minorHAnsi" w:hAnsiTheme="minorHAnsi" w:cstheme="minorHAnsi"/>
          <w:sz w:val="24"/>
          <w:szCs w:val="24"/>
          <w:lang w:val="it-IT"/>
        </w:rPr>
        <w:t>EBSCO Sports Medicine Database (SPORTDiscus)</w:t>
      </w:r>
    </w:p>
    <w:p w14:paraId="330D6982" w14:textId="77777777" w:rsidR="009F6625" w:rsidRPr="000F2D8A" w:rsidRDefault="009F6625" w:rsidP="009F6625">
      <w:pPr>
        <w:spacing w:line="276" w:lineRule="auto"/>
        <w:rPr>
          <w:rFonts w:cstheme="minorHAnsi"/>
          <w:sz w:val="24"/>
          <w:szCs w:val="24"/>
        </w:rPr>
      </w:pPr>
    </w:p>
    <w:p w14:paraId="24955BDF" w14:textId="77777777" w:rsidR="009F6625" w:rsidRPr="00AC000A" w:rsidRDefault="009F6625" w:rsidP="009F6625">
      <w:pPr>
        <w:spacing w:after="120" w:line="276" w:lineRule="auto"/>
        <w:rPr>
          <w:rFonts w:cstheme="minorHAnsi"/>
          <w:sz w:val="24"/>
          <w:szCs w:val="24"/>
          <w:lang w:val="en-CA"/>
        </w:rPr>
      </w:pPr>
      <w:r w:rsidRPr="00AC000A">
        <w:rPr>
          <w:rFonts w:cstheme="minorHAnsi"/>
          <w:sz w:val="24"/>
          <w:szCs w:val="24"/>
          <w:lang w:val="en-CA"/>
        </w:rPr>
        <w:t>The research was conducted combining relevant keywords. In particular three key-components have driven the research:</w:t>
      </w:r>
    </w:p>
    <w:p w14:paraId="10F243F8" w14:textId="77777777" w:rsidR="009F6625" w:rsidRPr="00AC000A" w:rsidRDefault="009F6625" w:rsidP="009F6625">
      <w:pPr>
        <w:pStyle w:val="Paragrafoelenco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i/>
          <w:iCs/>
          <w:sz w:val="24"/>
          <w:szCs w:val="24"/>
          <w:lang w:val="en-CA"/>
        </w:rPr>
      </w:pPr>
      <w:r w:rsidRPr="00AC000A">
        <w:rPr>
          <w:rFonts w:asciiTheme="minorHAnsi" w:hAnsiTheme="minorHAnsi" w:cstheme="minorHAnsi"/>
          <w:i/>
          <w:iCs/>
          <w:sz w:val="24"/>
          <w:szCs w:val="24"/>
          <w:lang w:val="en-CA"/>
        </w:rPr>
        <w:t xml:space="preserve">Physical exercise </w:t>
      </w:r>
    </w:p>
    <w:p w14:paraId="39263F49" w14:textId="77777777" w:rsidR="009F6625" w:rsidRPr="00AC000A" w:rsidRDefault="009F6625" w:rsidP="009F6625">
      <w:pPr>
        <w:spacing w:after="120"/>
        <w:rPr>
          <w:rFonts w:cstheme="minorHAnsi"/>
          <w:sz w:val="24"/>
          <w:szCs w:val="24"/>
          <w:lang w:val="en-CA"/>
        </w:rPr>
      </w:pPr>
      <w:r w:rsidRPr="00AC000A">
        <w:rPr>
          <w:rFonts w:cstheme="minorHAnsi"/>
          <w:noProof/>
          <w:sz w:val="24"/>
          <w:szCs w:val="24"/>
          <w:lang w:val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445A8" wp14:editId="12B137CB">
                <wp:simplePos x="0" y="0"/>
                <wp:positionH relativeFrom="margin">
                  <wp:align>right</wp:align>
                </wp:positionH>
                <wp:positionV relativeFrom="paragraph">
                  <wp:posOffset>102235</wp:posOffset>
                </wp:positionV>
                <wp:extent cx="6140450" cy="1504950"/>
                <wp:effectExtent l="0" t="0" r="12700" b="19050"/>
                <wp:wrapTopAndBottom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0" cy="15049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8AE66A" w14:textId="77777777" w:rsidR="009F6625" w:rsidRPr="006C43C7" w:rsidRDefault="009F6625" w:rsidP="009F6625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6C43C7">
                              <w:rPr>
                                <w:lang w:val="en-US"/>
                              </w:rPr>
                              <w:t>“Physical activity” [Title/Abstract] OR “</w:t>
                            </w:r>
                            <w:r>
                              <w:rPr>
                                <w:lang w:val="en-US"/>
                              </w:rPr>
                              <w:t xml:space="preserve">Muscle contraction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Exercise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Physical exercise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Exercise therapy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Resistance train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Walk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Circuit-based train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Strength train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“W</w:t>
                            </w:r>
                            <w:r w:rsidRPr="00EC5790">
                              <w:rPr>
                                <w:rFonts w:cstheme="minorHAnsi"/>
                                <w:lang w:val="en-US"/>
                              </w:rPr>
                              <w:t>eight-bearing exercise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Aerobic train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Cardiorespiratory train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Fitness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Endurance training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Exercise prescription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 w:rsidRPr="007811D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OR “Muscle strength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C445A8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432.3pt;margin-top:8.05pt;width:483.5pt;height:118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" fillcolor="#cfcdcd [2894]" strokeweight=".5pt">
                <v:textbox>
                  <w:txbxContent>
                    <w:p w14:paraId="048AE66A" w14:textId="77777777" w:rsidR="009F6625" w:rsidRPr="006C43C7" w:rsidRDefault="009F6625" w:rsidP="009F6625">
                      <w:pPr>
                        <w:jc w:val="both"/>
                        <w:rPr>
                          <w:lang w:val="en-US"/>
                        </w:rPr>
                      </w:pPr>
                      <w:r w:rsidRPr="006C43C7">
                        <w:rPr>
                          <w:lang w:val="en-US"/>
                        </w:rPr>
                        <w:t>“Physical activity” [Title/Abstract] OR “</w:t>
                      </w:r>
                      <w:r>
                        <w:rPr>
                          <w:lang w:val="en-US"/>
                        </w:rPr>
                        <w:t xml:space="preserve">Muscle contraction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Exercise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Physical exercise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Exercise therapy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Resistance training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Walking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Circuit-based training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Strength training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rFonts w:cstheme="minorHAnsi"/>
                          <w:lang w:val="en-US"/>
                        </w:rPr>
                        <w:t>“W</w:t>
                      </w:r>
                      <w:r w:rsidRPr="00EC5790">
                        <w:rPr>
                          <w:rFonts w:cstheme="minorHAnsi"/>
                          <w:lang w:val="en-US"/>
                        </w:rPr>
                        <w:t>eight-bearing exercise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Aerobic training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Cardiorespiratory training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Fitness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Endurance training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Exercise prescription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 w:rsidRPr="007811D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OR “Muscle strength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B56A439" w14:textId="17F1B4AE" w:rsidR="009F6625" w:rsidRPr="00AC000A" w:rsidRDefault="009F6625" w:rsidP="009F6625">
      <w:pPr>
        <w:pStyle w:val="Paragrafoelenco"/>
        <w:numPr>
          <w:ilvl w:val="0"/>
          <w:numId w:val="1"/>
        </w:numPr>
        <w:spacing w:after="120"/>
        <w:rPr>
          <w:rFonts w:asciiTheme="minorHAnsi" w:hAnsiTheme="minorHAnsi" w:cstheme="minorHAnsi"/>
          <w:i/>
          <w:iCs/>
          <w:sz w:val="24"/>
          <w:szCs w:val="24"/>
          <w:lang w:val="en-CA"/>
        </w:rPr>
      </w:pPr>
      <w:r w:rsidRPr="00AC000A">
        <w:rPr>
          <w:rFonts w:cstheme="minorHAnsi"/>
          <w:noProof/>
          <w:sz w:val="24"/>
          <w:szCs w:val="24"/>
          <w:lang w:val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B62098" wp14:editId="63117701">
                <wp:simplePos x="0" y="0"/>
                <wp:positionH relativeFrom="margin">
                  <wp:posOffset>35560</wp:posOffset>
                </wp:positionH>
                <wp:positionV relativeFrom="paragraph">
                  <wp:posOffset>364490</wp:posOffset>
                </wp:positionV>
                <wp:extent cx="6140450" cy="546100"/>
                <wp:effectExtent l="0" t="0" r="12700" b="25400"/>
                <wp:wrapTopAndBottom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0" cy="5461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F390AC" w14:textId="701435F1" w:rsidR="009F6625" w:rsidRPr="006C43C7" w:rsidRDefault="009F6625" w:rsidP="009F6625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6C43C7">
                              <w:rPr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lang w:val="en-US"/>
                              </w:rPr>
                              <w:t>Neoplasm</w:t>
                            </w:r>
                            <w:r w:rsidRPr="006C43C7">
                              <w:rPr>
                                <w:lang w:val="en-US"/>
                              </w:rPr>
                              <w:t>” [Title/Abstract] OR “</w:t>
                            </w:r>
                            <w:r>
                              <w:rPr>
                                <w:lang w:val="en-US"/>
                              </w:rPr>
                              <w:t xml:space="preserve">Cancer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Tumor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Malignancy” </w:t>
                            </w:r>
                            <w:r w:rsidRPr="006C43C7">
                              <w:rPr>
                                <w:lang w:val="en-US"/>
                              </w:rPr>
                              <w:t xml:space="preserve">[Title/Abstract]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62098" id="Casella di testo 3" o:spid="_x0000_s1027" type="#_x0000_t202" style="position:absolute;left:0;text-align:left;margin-left:2.8pt;margin-top:28.7pt;width:483.5pt;height:4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" fillcolor="#cfcdcd [2894]" strokeweight=".5pt">
                <v:textbox>
                  <w:txbxContent>
                    <w:p w14:paraId="6BF390AC" w14:textId="701435F1" w:rsidR="009F6625" w:rsidRPr="006C43C7" w:rsidRDefault="009F6625" w:rsidP="009F6625">
                      <w:pPr>
                        <w:jc w:val="both"/>
                        <w:rPr>
                          <w:lang w:val="en-US"/>
                        </w:rPr>
                      </w:pPr>
                      <w:r w:rsidRPr="006C43C7">
                        <w:rPr>
                          <w:lang w:val="en-US"/>
                        </w:rPr>
                        <w:t>“</w:t>
                      </w:r>
                      <w:r>
                        <w:rPr>
                          <w:lang w:val="en-US"/>
                        </w:rPr>
                        <w:t>Neoplasm</w:t>
                      </w:r>
                      <w:r w:rsidRPr="006C43C7">
                        <w:rPr>
                          <w:lang w:val="en-US"/>
                        </w:rPr>
                        <w:t>” [Title/Abstract] OR “</w:t>
                      </w:r>
                      <w:r>
                        <w:rPr>
                          <w:lang w:val="en-US"/>
                        </w:rPr>
                        <w:t xml:space="preserve">Cancer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Tumor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Malignancy” </w:t>
                      </w:r>
                      <w:r w:rsidRPr="006C43C7">
                        <w:rPr>
                          <w:lang w:val="en-US"/>
                        </w:rPr>
                        <w:t xml:space="preserve">[Title/Abstract]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Theme="minorHAnsi" w:hAnsiTheme="minorHAnsi" w:cstheme="minorHAnsi"/>
          <w:i/>
          <w:iCs/>
          <w:sz w:val="24"/>
          <w:szCs w:val="24"/>
          <w:lang w:val="en-CA"/>
        </w:rPr>
        <w:t>Cancer</w:t>
      </w:r>
      <w:r w:rsidRPr="00AC000A">
        <w:rPr>
          <w:rFonts w:asciiTheme="minorHAnsi" w:hAnsiTheme="minorHAnsi" w:cstheme="minorHAnsi"/>
          <w:i/>
          <w:iCs/>
          <w:sz w:val="24"/>
          <w:szCs w:val="24"/>
          <w:lang w:val="en-CA"/>
        </w:rPr>
        <w:t xml:space="preserve"> </w:t>
      </w:r>
    </w:p>
    <w:p w14:paraId="15E6C3E0" w14:textId="1E3F635E" w:rsidR="009F6625" w:rsidRPr="00AC000A" w:rsidRDefault="009F6625" w:rsidP="009F6625">
      <w:pPr>
        <w:spacing w:after="120"/>
        <w:rPr>
          <w:rFonts w:cstheme="minorHAnsi"/>
          <w:sz w:val="24"/>
          <w:szCs w:val="24"/>
          <w:lang w:val="en-CA"/>
        </w:rPr>
      </w:pPr>
    </w:p>
    <w:p w14:paraId="50F51F72" w14:textId="18CE8BBF" w:rsidR="009F6625" w:rsidRPr="00AC000A" w:rsidRDefault="009F6625" w:rsidP="009F6625">
      <w:pPr>
        <w:pStyle w:val="Paragrafoelenco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en-CA"/>
        </w:rPr>
      </w:pPr>
      <w:r w:rsidRPr="009F6625">
        <w:rPr>
          <w:rFonts w:asciiTheme="minorHAnsi" w:hAnsiTheme="minorHAnsi" w:cstheme="minorHAnsi"/>
          <w:i/>
          <w:iCs/>
          <w:noProof/>
          <w:sz w:val="24"/>
          <w:szCs w:val="24"/>
          <w:lang w:val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136156" wp14:editId="25839B11">
                <wp:simplePos x="0" y="0"/>
                <wp:positionH relativeFrom="margin">
                  <wp:align>left</wp:align>
                </wp:positionH>
                <wp:positionV relativeFrom="paragraph">
                  <wp:posOffset>252730</wp:posOffset>
                </wp:positionV>
                <wp:extent cx="6140450" cy="1168400"/>
                <wp:effectExtent l="0" t="0" r="12700" b="12700"/>
                <wp:wrapTopAndBottom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0" cy="1168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0B8ADD" w14:textId="64B8D057" w:rsidR="009F6625" w:rsidRPr="006C43C7" w:rsidRDefault="009F6625" w:rsidP="009F6625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6C43C7">
                              <w:rPr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lang w:val="en-US"/>
                              </w:rPr>
                              <w:t>H</w:t>
                            </w:r>
                            <w:r w:rsidRPr="000D7B45">
                              <w:rPr>
                                <w:lang w:val="en-US"/>
                              </w:rPr>
                              <w:t>ead</w:t>
                            </w:r>
                            <w:r w:rsidRPr="006C43C7">
                              <w:rPr>
                                <w:lang w:val="en-US"/>
                              </w:rPr>
                              <w:t>” [Title/Abstract] OR “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0D7B45">
                              <w:rPr>
                                <w:lang w:val="en-US"/>
                              </w:rPr>
                              <w:t>eck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H</w:t>
                            </w:r>
                            <w:r w:rsidRPr="000D7B45">
                              <w:rPr>
                                <w:lang w:val="en-US"/>
                              </w:rPr>
                              <w:t>ead and neck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H</w:t>
                            </w:r>
                            <w:r w:rsidRPr="000D7B45">
                              <w:rPr>
                                <w:lang w:val="en-US"/>
                              </w:rPr>
                              <w:t>ypopharynx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</w:t>
                            </w:r>
                            <w:r w:rsidR="009E6402">
                              <w:rPr>
                                <w:lang w:val="en-US"/>
                              </w:rPr>
                              <w:t>O</w:t>
                            </w:r>
                            <w:r w:rsidRPr="000D7B45">
                              <w:rPr>
                                <w:lang w:val="en-US"/>
                              </w:rPr>
                              <w:t>ral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</w:t>
                            </w:r>
                            <w:r w:rsidR="009E6402">
                              <w:rPr>
                                <w:lang w:val="en-US"/>
                              </w:rPr>
                              <w:t>L</w:t>
                            </w:r>
                            <w:r w:rsidRPr="000D7B45">
                              <w:rPr>
                                <w:lang w:val="en-US"/>
                              </w:rPr>
                              <w:t>arynx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</w:t>
                            </w:r>
                            <w:r w:rsidR="009E6402">
                              <w:rPr>
                                <w:lang w:val="en-US"/>
                              </w:rPr>
                              <w:t>O</w:t>
                            </w:r>
                            <w:r w:rsidRPr="000D7B45">
                              <w:rPr>
                                <w:lang w:val="en-US"/>
                              </w:rPr>
                              <w:t>ropharynx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 xml:space="preserve">[Title/Abstract] </w:t>
                            </w:r>
                            <w:r>
                              <w:rPr>
                                <w:lang w:val="en-US"/>
                              </w:rPr>
                              <w:t>OR “</w:t>
                            </w:r>
                            <w:r w:rsidR="009E6402">
                              <w:rPr>
                                <w:lang w:val="en-US"/>
                              </w:rPr>
                              <w:t>O</w:t>
                            </w:r>
                            <w:r w:rsidRPr="000D7B45">
                              <w:rPr>
                                <w:lang w:val="en-US"/>
                              </w:rPr>
                              <w:t>ral cavity</w:t>
                            </w:r>
                            <w:r>
                              <w:rPr>
                                <w:lang w:val="en-US"/>
                              </w:rPr>
                              <w:t xml:space="preserve">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 OR</w:t>
                            </w:r>
                            <w:r>
                              <w:rPr>
                                <w:lang w:val="en-US"/>
                              </w:rPr>
                              <w:t xml:space="preserve"> “</w:t>
                            </w:r>
                            <w:r w:rsidR="009E6402">
                              <w:rPr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lang w:val="en-US"/>
                              </w:rPr>
                              <w:t xml:space="preserve">ip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</w:t>
                            </w:r>
                            <w:r w:rsidR="009E6402">
                              <w:rPr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lang w:val="en-US"/>
                              </w:rPr>
                              <w:t xml:space="preserve">ar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</w:t>
                            </w:r>
                            <w:r w:rsidR="009E6402">
                              <w:rPr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lang w:val="en-US"/>
                              </w:rPr>
                              <w:t xml:space="preserve">onsil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</w:t>
                            </w:r>
                            <w:r w:rsidR="009E6402">
                              <w:rPr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>asopharynx”</w:t>
                            </w:r>
                            <w:r w:rsidRPr="009F6625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</w:t>
                            </w:r>
                            <w:r w:rsidR="009E6402">
                              <w:rPr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asal cavity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</w:t>
                            </w:r>
                            <w:r w:rsidR="009E6402"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 xml:space="preserve">aranasal sinus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  <w:r>
                              <w:rPr>
                                <w:lang w:val="en-US"/>
                              </w:rPr>
                              <w:t xml:space="preserve"> OR “</w:t>
                            </w:r>
                            <w:r w:rsidR="009E6402"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 xml:space="preserve">aranasal for middle ear” </w:t>
                            </w:r>
                            <w:r w:rsidRPr="006C43C7">
                              <w:rPr>
                                <w:lang w:val="en-US"/>
                              </w:rPr>
                              <w:t>[Title/Abstract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36156" id="Casella di testo 4" o:spid="_x0000_s1028" type="#_x0000_t202" style="position:absolute;left:0;text-align:left;margin-left:0;margin-top:19.9pt;width:483.5pt;height:92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" fillcolor="#cfcdcd [2894]" strokeweight=".5pt">
                <v:textbox>
                  <w:txbxContent>
                    <w:p w14:paraId="380B8ADD" w14:textId="64B8D057" w:rsidR="009F6625" w:rsidRPr="006C43C7" w:rsidRDefault="009F6625" w:rsidP="009F6625">
                      <w:pPr>
                        <w:jc w:val="both"/>
                        <w:rPr>
                          <w:lang w:val="en-US"/>
                        </w:rPr>
                      </w:pPr>
                      <w:r w:rsidRPr="006C43C7">
                        <w:rPr>
                          <w:lang w:val="en-US"/>
                        </w:rPr>
                        <w:t>“</w:t>
                      </w:r>
                      <w:r>
                        <w:rPr>
                          <w:lang w:val="en-US"/>
                        </w:rPr>
                        <w:t>H</w:t>
                      </w:r>
                      <w:r w:rsidRPr="000D7B45">
                        <w:rPr>
                          <w:lang w:val="en-US"/>
                        </w:rPr>
                        <w:t>ead</w:t>
                      </w:r>
                      <w:r w:rsidRPr="006C43C7">
                        <w:rPr>
                          <w:lang w:val="en-US"/>
                        </w:rPr>
                        <w:t>” [Title/Abstract] OR “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0D7B45">
                        <w:rPr>
                          <w:lang w:val="en-US"/>
                        </w:rPr>
                        <w:t>eck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H</w:t>
                      </w:r>
                      <w:r w:rsidRPr="000D7B45">
                        <w:rPr>
                          <w:lang w:val="en-US"/>
                        </w:rPr>
                        <w:t>ead and neck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H</w:t>
                      </w:r>
                      <w:r w:rsidRPr="000D7B45">
                        <w:rPr>
                          <w:lang w:val="en-US"/>
                        </w:rPr>
                        <w:t>ypopharynx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</w:t>
                      </w:r>
                      <w:r w:rsidR="009E6402">
                        <w:rPr>
                          <w:lang w:val="en-US"/>
                        </w:rPr>
                        <w:t>O</w:t>
                      </w:r>
                      <w:r w:rsidRPr="000D7B45">
                        <w:rPr>
                          <w:lang w:val="en-US"/>
                        </w:rPr>
                        <w:t>ral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</w:t>
                      </w:r>
                      <w:r w:rsidR="009E6402">
                        <w:rPr>
                          <w:lang w:val="en-US"/>
                        </w:rPr>
                        <w:t>L</w:t>
                      </w:r>
                      <w:r w:rsidRPr="000D7B45">
                        <w:rPr>
                          <w:lang w:val="en-US"/>
                        </w:rPr>
                        <w:t>arynx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</w:t>
                      </w:r>
                      <w:r w:rsidR="009E6402">
                        <w:rPr>
                          <w:lang w:val="en-US"/>
                        </w:rPr>
                        <w:t>O</w:t>
                      </w:r>
                      <w:r w:rsidRPr="000D7B45">
                        <w:rPr>
                          <w:lang w:val="en-US"/>
                        </w:rPr>
                        <w:t>ropharynx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 xml:space="preserve">[Title/Abstract] </w:t>
                      </w:r>
                      <w:r>
                        <w:rPr>
                          <w:lang w:val="en-US"/>
                        </w:rPr>
                        <w:t>OR “</w:t>
                      </w:r>
                      <w:r w:rsidR="009E6402">
                        <w:rPr>
                          <w:lang w:val="en-US"/>
                        </w:rPr>
                        <w:t>O</w:t>
                      </w:r>
                      <w:r w:rsidRPr="000D7B45">
                        <w:rPr>
                          <w:lang w:val="en-US"/>
                        </w:rPr>
                        <w:t>ral cavity</w:t>
                      </w:r>
                      <w:r>
                        <w:rPr>
                          <w:lang w:val="en-US"/>
                        </w:rPr>
                        <w:t xml:space="preserve">” </w:t>
                      </w:r>
                      <w:r w:rsidRPr="006C43C7">
                        <w:rPr>
                          <w:lang w:val="en-US"/>
                        </w:rPr>
                        <w:t>[Title/Abstract] OR</w:t>
                      </w:r>
                      <w:r>
                        <w:rPr>
                          <w:lang w:val="en-US"/>
                        </w:rPr>
                        <w:t xml:space="preserve"> “</w:t>
                      </w:r>
                      <w:r w:rsidR="009E6402">
                        <w:rPr>
                          <w:lang w:val="en-US"/>
                        </w:rPr>
                        <w:t>L</w:t>
                      </w:r>
                      <w:r>
                        <w:rPr>
                          <w:lang w:val="en-US"/>
                        </w:rPr>
                        <w:t xml:space="preserve">ip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</w:t>
                      </w:r>
                      <w:r w:rsidR="009E6402">
                        <w:rPr>
                          <w:lang w:val="en-US"/>
                        </w:rPr>
                        <w:t>O</w:t>
                      </w:r>
                      <w:r>
                        <w:rPr>
                          <w:lang w:val="en-US"/>
                        </w:rPr>
                        <w:t xml:space="preserve">ar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</w:t>
                      </w:r>
                      <w:r w:rsidR="009E6402">
                        <w:rPr>
                          <w:lang w:val="en-US"/>
                        </w:rPr>
                        <w:t>T</w:t>
                      </w:r>
                      <w:r>
                        <w:rPr>
                          <w:lang w:val="en-US"/>
                        </w:rPr>
                        <w:t xml:space="preserve">onsil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</w:t>
                      </w:r>
                      <w:r w:rsidR="009E6402">
                        <w:rPr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>asopharynx”</w:t>
                      </w:r>
                      <w:r w:rsidRPr="009F6625">
                        <w:rPr>
                          <w:lang w:val="en-US"/>
                        </w:rPr>
                        <w:t xml:space="preserve">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</w:t>
                      </w:r>
                      <w:r w:rsidR="009E6402">
                        <w:rPr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asal cavity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</w:t>
                      </w:r>
                      <w:r w:rsidR="009E6402">
                        <w:rPr>
                          <w:lang w:val="en-US"/>
                        </w:rPr>
                        <w:t>P</w:t>
                      </w:r>
                      <w:r>
                        <w:rPr>
                          <w:lang w:val="en-US"/>
                        </w:rPr>
                        <w:t xml:space="preserve">aranasal sinus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  <w:r>
                        <w:rPr>
                          <w:lang w:val="en-US"/>
                        </w:rPr>
                        <w:t xml:space="preserve"> OR “</w:t>
                      </w:r>
                      <w:r w:rsidR="009E6402">
                        <w:rPr>
                          <w:lang w:val="en-US"/>
                        </w:rPr>
                        <w:t>P</w:t>
                      </w:r>
                      <w:r>
                        <w:rPr>
                          <w:lang w:val="en-US"/>
                        </w:rPr>
                        <w:t xml:space="preserve">aranasal for middle ear” </w:t>
                      </w:r>
                      <w:r w:rsidRPr="006C43C7">
                        <w:rPr>
                          <w:lang w:val="en-US"/>
                        </w:rPr>
                        <w:t>[Title/Abstract]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F6625">
        <w:rPr>
          <w:rFonts w:asciiTheme="minorHAnsi" w:hAnsiTheme="minorHAnsi" w:cstheme="minorHAnsi"/>
          <w:i/>
          <w:iCs/>
          <w:noProof/>
          <w:sz w:val="24"/>
          <w:szCs w:val="24"/>
          <w:lang w:val="en-CA"/>
        </w:rPr>
        <w:t>Head &amp; neck</w:t>
      </w:r>
      <w:r w:rsidRPr="00AC000A">
        <w:rPr>
          <w:rFonts w:asciiTheme="minorHAnsi" w:hAnsiTheme="minorHAnsi" w:cstheme="minorHAnsi"/>
          <w:i/>
          <w:iCs/>
          <w:sz w:val="24"/>
          <w:szCs w:val="24"/>
          <w:lang w:val="en-CA"/>
        </w:rPr>
        <w:t xml:space="preserve"> </w:t>
      </w:r>
    </w:p>
    <w:p w14:paraId="3244C9BE" w14:textId="13FC4F2C" w:rsidR="00BE0438" w:rsidRPr="009F6625" w:rsidRDefault="00BE0438">
      <w:pPr>
        <w:rPr>
          <w:lang w:val="en-US"/>
        </w:rPr>
      </w:pPr>
    </w:p>
    <w:p w14:paraId="54BFF7B8" w14:textId="77777777" w:rsidR="009F6625" w:rsidRDefault="009F6625" w:rsidP="00BE0438">
      <w:pPr>
        <w:rPr>
          <w:b/>
          <w:bCs/>
          <w:lang w:val="en-US"/>
        </w:rPr>
        <w:sectPr w:rsidR="009F6625" w:rsidSect="009F662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ACEB714" w14:textId="224CFE2E" w:rsidR="00BE0438" w:rsidRPr="00AC000A" w:rsidRDefault="00981EDB" w:rsidP="00BE0438">
      <w:pPr>
        <w:rPr>
          <w:rFonts w:cstheme="minorHAnsi"/>
          <w:b/>
          <w:bCs/>
          <w:sz w:val="24"/>
          <w:szCs w:val="28"/>
          <w:lang w:val="en-US"/>
        </w:rPr>
      </w:pPr>
      <w:r>
        <w:rPr>
          <w:b/>
          <w:bCs/>
          <w:lang w:val="en-US"/>
        </w:rPr>
        <w:lastRenderedPageBreak/>
        <w:t xml:space="preserve">1.2 </w:t>
      </w:r>
      <w:r w:rsidR="00BE0438" w:rsidRPr="00AC000A">
        <w:rPr>
          <w:b/>
          <w:bCs/>
          <w:lang w:val="en-US"/>
        </w:rPr>
        <w:t xml:space="preserve">Full-text-assessed and reason for their exclusion </w:t>
      </w:r>
    </w:p>
    <w:tbl>
      <w:tblPr>
        <w:tblStyle w:val="Grigliatabella"/>
        <w:tblW w:w="144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2"/>
        <w:gridCol w:w="2977"/>
      </w:tblGrid>
      <w:tr w:rsidR="00BE0438" w:rsidRPr="00AC000A" w14:paraId="23451AEA" w14:textId="77777777" w:rsidTr="00D4279E">
        <w:trPr>
          <w:trHeight w:val="397"/>
        </w:trPr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27524366" w14:textId="77777777" w:rsidR="00BE0438" w:rsidRPr="00AC000A" w:rsidRDefault="00BE0438" w:rsidP="00D4279E">
            <w:pPr>
              <w:rPr>
                <w:rFonts w:cstheme="minorHAnsi"/>
                <w:b/>
                <w:bCs/>
                <w:lang w:val="en-CA"/>
              </w:rPr>
            </w:pPr>
            <w:r w:rsidRPr="00AC000A">
              <w:rPr>
                <w:rFonts w:cstheme="minorHAnsi"/>
                <w:b/>
                <w:bCs/>
                <w:lang w:val="en-CA"/>
              </w:rPr>
              <w:t>Authors (year)</w:t>
            </w:r>
          </w:p>
        </w:tc>
        <w:tc>
          <w:tcPr>
            <w:tcW w:w="9922" w:type="dxa"/>
            <w:shd w:val="clear" w:color="auto" w:fill="D0CECE" w:themeFill="background2" w:themeFillShade="E6"/>
            <w:vAlign w:val="center"/>
          </w:tcPr>
          <w:p w14:paraId="19F05E53" w14:textId="77777777" w:rsidR="00BE0438" w:rsidRPr="00AC000A" w:rsidRDefault="00BE0438" w:rsidP="00D4279E">
            <w:pPr>
              <w:rPr>
                <w:rFonts w:cstheme="minorHAnsi"/>
                <w:b/>
                <w:bCs/>
                <w:lang w:val="en-CA"/>
              </w:rPr>
            </w:pPr>
            <w:r w:rsidRPr="00AC000A">
              <w:rPr>
                <w:rFonts w:cstheme="minorHAnsi"/>
                <w:b/>
                <w:bCs/>
                <w:lang w:val="en-CA"/>
              </w:rPr>
              <w:t xml:space="preserve">Title </w:t>
            </w: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355F4775" w14:textId="77777777" w:rsidR="00BE0438" w:rsidRPr="00AC000A" w:rsidRDefault="00BE0438" w:rsidP="00D4279E">
            <w:pPr>
              <w:rPr>
                <w:rFonts w:cstheme="minorHAnsi"/>
                <w:b/>
                <w:bCs/>
                <w:lang w:val="en-CA"/>
              </w:rPr>
            </w:pPr>
            <w:r w:rsidRPr="00AC000A">
              <w:rPr>
                <w:rFonts w:cstheme="minorHAnsi"/>
                <w:b/>
                <w:bCs/>
                <w:lang w:val="en-CA"/>
              </w:rPr>
              <w:t>Reason of exclusion</w:t>
            </w:r>
          </w:p>
        </w:tc>
      </w:tr>
      <w:tr w:rsidR="00BE0438" w:rsidRPr="00BE0438" w14:paraId="797DC6C4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2D263A75" w14:textId="69EED9DC" w:rsidR="00BE0438" w:rsidRPr="00AC000A" w:rsidRDefault="00BE0438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Lavigne</w:t>
            </w:r>
            <w:r w:rsidRPr="00AC000A">
              <w:rPr>
                <w:rFonts w:cstheme="minorHAnsi"/>
                <w:lang w:val="en-CA"/>
              </w:rPr>
              <w:t xml:space="preserve"> et al. (20</w:t>
            </w:r>
            <w:r>
              <w:rPr>
                <w:rFonts w:cstheme="minorHAnsi"/>
                <w:lang w:val="en-CA"/>
              </w:rPr>
              <w:t>20</w:t>
            </w:r>
            <w:r w:rsidRPr="00AC000A">
              <w:rPr>
                <w:rFonts w:cstheme="minorHAnsi"/>
                <w:lang w:val="en-CA"/>
              </w:rPr>
              <w:t>)</w:t>
            </w:r>
          </w:p>
        </w:tc>
        <w:tc>
          <w:tcPr>
            <w:tcW w:w="9922" w:type="dxa"/>
            <w:vAlign w:val="center"/>
          </w:tcPr>
          <w:p w14:paraId="2E9D5DDE" w14:textId="1ABFF061" w:rsidR="00BE0438" w:rsidRPr="00AC000A" w:rsidRDefault="00BE0438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easibility of eccentric overloading neuromuscular electrical stimulation to improve muscle strength and muscle mass after treatment for head and neck cancer</w:t>
            </w:r>
          </w:p>
        </w:tc>
        <w:tc>
          <w:tcPr>
            <w:tcW w:w="2977" w:type="dxa"/>
            <w:vAlign w:val="center"/>
          </w:tcPr>
          <w:p w14:paraId="6626CC70" w14:textId="5A6C8EF2" w:rsidR="00BE0438" w:rsidRPr="00AC000A" w:rsidRDefault="00BE0438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No </w:t>
            </w:r>
            <w:r w:rsidR="00B9734E">
              <w:rPr>
                <w:rFonts w:cstheme="minorHAnsi"/>
                <w:lang w:val="en-CA"/>
              </w:rPr>
              <w:t>non-exercise intervention</w:t>
            </w:r>
            <w:r>
              <w:rPr>
                <w:rFonts w:cstheme="minorHAnsi"/>
                <w:lang w:val="en-CA"/>
              </w:rPr>
              <w:t xml:space="preserve"> as comparator</w:t>
            </w:r>
          </w:p>
        </w:tc>
      </w:tr>
      <w:tr w:rsidR="00BE0438" w:rsidRPr="0027761D" w14:paraId="4248C506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7D21B680" w14:textId="49426376" w:rsidR="00BE0438" w:rsidRPr="00AC000A" w:rsidRDefault="00BE0438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Kristensen et al. (2020) </w:t>
            </w:r>
          </w:p>
        </w:tc>
        <w:tc>
          <w:tcPr>
            <w:tcW w:w="9922" w:type="dxa"/>
            <w:vAlign w:val="center"/>
          </w:tcPr>
          <w:p w14:paraId="11633BB2" w14:textId="274064EC" w:rsidR="00BE0438" w:rsidRPr="00AC000A" w:rsidRDefault="00BE0438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ffects of a multidisciplinary residential nutritional rehabilitation program in head and neck cancer survivors – results from the NUTRI-HAB randomized controlled trial</w:t>
            </w:r>
          </w:p>
        </w:tc>
        <w:tc>
          <w:tcPr>
            <w:tcW w:w="2977" w:type="dxa"/>
            <w:vAlign w:val="center"/>
          </w:tcPr>
          <w:p w14:paraId="26F5E46C" w14:textId="0F96780B" w:rsidR="00BE0438" w:rsidRPr="00BE0438" w:rsidRDefault="00BE0438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full-body exercise as intervention</w:t>
            </w:r>
          </w:p>
        </w:tc>
      </w:tr>
      <w:tr w:rsidR="00BE0438" w:rsidRPr="0027761D" w14:paraId="3BFB58A6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32F562C3" w14:textId="122B3017" w:rsidR="00BE0438" w:rsidRPr="00AC000A" w:rsidRDefault="00BE0438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Chang et al. (2019)</w:t>
            </w:r>
          </w:p>
        </w:tc>
        <w:tc>
          <w:tcPr>
            <w:tcW w:w="9922" w:type="dxa"/>
            <w:vAlign w:val="center"/>
          </w:tcPr>
          <w:p w14:paraId="0ADAAEA1" w14:textId="452B63FA" w:rsidR="00BE0438" w:rsidRPr="00AC000A" w:rsidRDefault="00BE0438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 effectiveness of a nurse-led exercise and health education informatics program on exercise capacity and quality of life among cancer survivors after esophagectomy: a randomized controlled trial</w:t>
            </w:r>
          </w:p>
        </w:tc>
        <w:tc>
          <w:tcPr>
            <w:tcW w:w="2977" w:type="dxa"/>
            <w:vAlign w:val="center"/>
          </w:tcPr>
          <w:p w14:paraId="026A1D86" w14:textId="16FFE65E" w:rsidR="00BE0438" w:rsidRPr="00BE0438" w:rsidRDefault="00BE0438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head and neck cancer</w:t>
            </w:r>
          </w:p>
        </w:tc>
      </w:tr>
      <w:tr w:rsidR="00BE0438" w:rsidRPr="0027761D" w14:paraId="745AF646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046DC5B1" w14:textId="4790BEB7" w:rsidR="00BE0438" w:rsidRPr="00AC000A" w:rsidRDefault="00334BAF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Xu et al. (2015)</w:t>
            </w:r>
          </w:p>
        </w:tc>
        <w:tc>
          <w:tcPr>
            <w:tcW w:w="9922" w:type="dxa"/>
            <w:vAlign w:val="center"/>
          </w:tcPr>
          <w:p w14:paraId="0245C7EF" w14:textId="0F5AD311" w:rsidR="00BE0438" w:rsidRPr="00AC000A" w:rsidRDefault="00334BAF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 walk-and-eat intervention improves outcomes for patients with esophageal cancer undergoing neoadjuvant chemoradiotherapy</w:t>
            </w:r>
          </w:p>
        </w:tc>
        <w:tc>
          <w:tcPr>
            <w:tcW w:w="2977" w:type="dxa"/>
            <w:vAlign w:val="center"/>
          </w:tcPr>
          <w:p w14:paraId="4A13CAE1" w14:textId="3A96980F" w:rsidR="00BE0438" w:rsidRPr="00AC000A" w:rsidRDefault="00334BAF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US"/>
              </w:rPr>
              <w:t>No head and neck cancer</w:t>
            </w:r>
          </w:p>
        </w:tc>
      </w:tr>
      <w:tr w:rsidR="00BE0438" w:rsidRPr="00BE0438" w14:paraId="650DD81A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247E97F4" w14:textId="42EA3ADE" w:rsidR="00BE0438" w:rsidRPr="00AC000A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Su et al. (2017)</w:t>
            </w:r>
          </w:p>
        </w:tc>
        <w:tc>
          <w:tcPr>
            <w:tcW w:w="9922" w:type="dxa"/>
            <w:vAlign w:val="center"/>
          </w:tcPr>
          <w:p w14:paraId="27982423" w14:textId="0F024B00" w:rsidR="00BE0438" w:rsidRPr="00AC000A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 effect of home-based program and outpatient physical therapy in patients with head and neck cancer: a randomized controlled trial</w:t>
            </w:r>
          </w:p>
        </w:tc>
        <w:tc>
          <w:tcPr>
            <w:tcW w:w="2977" w:type="dxa"/>
            <w:vAlign w:val="center"/>
          </w:tcPr>
          <w:p w14:paraId="12AF2AE9" w14:textId="4FEC5A9C" w:rsidR="00BE0438" w:rsidRPr="00AC000A" w:rsidRDefault="00B9734E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o non-exercise intervention as comparator</w:t>
            </w:r>
          </w:p>
        </w:tc>
      </w:tr>
      <w:tr w:rsidR="00BE0438" w:rsidRPr="00BE0438" w14:paraId="1332BA0D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6BFABC86" w14:textId="7D90CC09" w:rsidR="00BE0438" w:rsidRPr="00AC000A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McNeely et al. (2008)</w:t>
            </w:r>
          </w:p>
        </w:tc>
        <w:tc>
          <w:tcPr>
            <w:tcW w:w="9922" w:type="dxa"/>
            <w:vAlign w:val="center"/>
          </w:tcPr>
          <w:p w14:paraId="0D1F3EB8" w14:textId="5460729E" w:rsidR="00BE0438" w:rsidRPr="00AC000A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ffect of exercise on upper extremity pain and dysfunction in head and neck cancer survivors</w:t>
            </w:r>
          </w:p>
        </w:tc>
        <w:tc>
          <w:tcPr>
            <w:tcW w:w="2977" w:type="dxa"/>
            <w:vAlign w:val="center"/>
          </w:tcPr>
          <w:p w14:paraId="02B5CAD3" w14:textId="3CAAF21B" w:rsidR="00BE0438" w:rsidRPr="00AC000A" w:rsidRDefault="00B9734E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o non-exercise intervention as comparator</w:t>
            </w:r>
          </w:p>
        </w:tc>
      </w:tr>
      <w:tr w:rsidR="00BE0438" w:rsidRPr="00BE0438" w14:paraId="68A7BC63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29E6173A" w14:textId="0B308BBA" w:rsidR="00BE0438" w:rsidRPr="00AC000A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Sandmael et al. (2017)</w:t>
            </w:r>
          </w:p>
        </w:tc>
        <w:tc>
          <w:tcPr>
            <w:tcW w:w="9922" w:type="dxa"/>
            <w:vAlign w:val="center"/>
          </w:tcPr>
          <w:p w14:paraId="7B15C769" w14:textId="0FA58359" w:rsidR="00BE0438" w:rsidRPr="00AC000A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easibility and preliminary effects of resistance training and nutritional supplements during versus after radiotherapy in patients with head and neck cancer: a pilot randomized trial</w:t>
            </w:r>
          </w:p>
        </w:tc>
        <w:tc>
          <w:tcPr>
            <w:tcW w:w="2977" w:type="dxa"/>
            <w:vAlign w:val="center"/>
          </w:tcPr>
          <w:p w14:paraId="0D9001F5" w14:textId="60679887" w:rsidR="00BE0438" w:rsidRPr="00AC000A" w:rsidRDefault="00B9734E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o non-exercise intervention as comparator</w:t>
            </w:r>
          </w:p>
        </w:tc>
      </w:tr>
      <w:tr w:rsidR="00BE0438" w:rsidRPr="0027761D" w14:paraId="41B846B1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2C577889" w14:textId="77777777" w:rsidR="00BE0438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O’Neill et al.</w:t>
            </w:r>
          </w:p>
          <w:p w14:paraId="72742480" w14:textId="31049A6E" w:rsidR="00B9734E" w:rsidRPr="00AC000A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2018)</w:t>
            </w:r>
          </w:p>
        </w:tc>
        <w:tc>
          <w:tcPr>
            <w:tcW w:w="9922" w:type="dxa"/>
            <w:vAlign w:val="center"/>
          </w:tcPr>
          <w:p w14:paraId="6CA947B8" w14:textId="6C493516" w:rsidR="00BE0438" w:rsidRPr="00AC000A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 RESTORE randomized controlled trial: Impact of a multidisciplinary rehabilitative program on cardiorespiratory fitness in esophagogastric cancer survivorship</w:t>
            </w:r>
          </w:p>
        </w:tc>
        <w:tc>
          <w:tcPr>
            <w:tcW w:w="2977" w:type="dxa"/>
            <w:vAlign w:val="center"/>
          </w:tcPr>
          <w:p w14:paraId="35315C8C" w14:textId="16876191" w:rsidR="00BE0438" w:rsidRPr="00AC000A" w:rsidRDefault="00B9734E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US"/>
              </w:rPr>
              <w:t>No head and neck cancer</w:t>
            </w:r>
          </w:p>
        </w:tc>
      </w:tr>
      <w:tr w:rsidR="00B9734E" w:rsidRPr="00D02F38" w14:paraId="26524F9F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6BCB4C2C" w14:textId="48C9D446" w:rsidR="00B9734E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Lonbro et al. (2013)</w:t>
            </w:r>
          </w:p>
        </w:tc>
        <w:tc>
          <w:tcPr>
            <w:tcW w:w="9922" w:type="dxa"/>
            <w:vAlign w:val="center"/>
          </w:tcPr>
          <w:p w14:paraId="71361803" w14:textId="2CAEFF39" w:rsidR="00B9734E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ean body mass and muscle function in head and neck cancer patients and healthy individuals – results from the DAHANCA 25 study</w:t>
            </w:r>
          </w:p>
        </w:tc>
        <w:tc>
          <w:tcPr>
            <w:tcW w:w="2977" w:type="dxa"/>
            <w:vAlign w:val="center"/>
          </w:tcPr>
          <w:p w14:paraId="434417D0" w14:textId="00F6806F" w:rsidR="00B9734E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cancer population as comparator</w:t>
            </w:r>
          </w:p>
        </w:tc>
      </w:tr>
      <w:tr w:rsidR="00BE0438" w:rsidRPr="00BE0438" w14:paraId="136AC2F1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33EC735B" w14:textId="6450257B" w:rsidR="00BE0438" w:rsidRPr="00AC000A" w:rsidRDefault="00B9734E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Lonbro et al. (2013)</w:t>
            </w:r>
          </w:p>
        </w:tc>
        <w:tc>
          <w:tcPr>
            <w:tcW w:w="9922" w:type="dxa"/>
            <w:vAlign w:val="center"/>
          </w:tcPr>
          <w:p w14:paraId="1112373D" w14:textId="086BB223" w:rsidR="00BE0438" w:rsidRPr="00AC000A" w:rsidRDefault="00B9734E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easibility and efficacy of progressive resistance training and dietary supplements in radiotherapy-treated head and neck cancer patients – the DAHANCA 25A study</w:t>
            </w:r>
          </w:p>
        </w:tc>
        <w:tc>
          <w:tcPr>
            <w:tcW w:w="2977" w:type="dxa"/>
            <w:vAlign w:val="center"/>
          </w:tcPr>
          <w:p w14:paraId="02DDD616" w14:textId="08D0B264" w:rsidR="00BE0438" w:rsidRPr="00AC000A" w:rsidRDefault="00B9734E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o non-exercise intervention as comparator</w:t>
            </w:r>
          </w:p>
        </w:tc>
      </w:tr>
      <w:tr w:rsidR="00B12B4A" w:rsidRPr="00BE0438" w14:paraId="3135D4B4" w14:textId="77777777" w:rsidTr="00F15087">
        <w:trPr>
          <w:trHeight w:val="454"/>
        </w:trPr>
        <w:tc>
          <w:tcPr>
            <w:tcW w:w="1560" w:type="dxa"/>
            <w:vAlign w:val="center"/>
          </w:tcPr>
          <w:p w14:paraId="6DC9C359" w14:textId="2AEA4952" w:rsidR="00B12B4A" w:rsidRDefault="00B12B4A" w:rsidP="00F15087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McNeely et al. (2004)</w:t>
            </w:r>
          </w:p>
        </w:tc>
        <w:tc>
          <w:tcPr>
            <w:tcW w:w="9922" w:type="dxa"/>
            <w:vAlign w:val="center"/>
          </w:tcPr>
          <w:p w14:paraId="7058316E" w14:textId="4228345C" w:rsidR="00B12B4A" w:rsidRDefault="00B12B4A" w:rsidP="00F150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 pilot study </w:t>
            </w:r>
            <w:r w:rsidR="00230F24">
              <w:rPr>
                <w:rFonts w:cstheme="minorHAnsi"/>
                <w:lang w:val="en-US"/>
              </w:rPr>
              <w:t>of randomized</w:t>
            </w:r>
            <w:r>
              <w:rPr>
                <w:rFonts w:cstheme="minorHAnsi"/>
                <w:lang w:val="en-US"/>
              </w:rPr>
              <w:t xml:space="preserve"> controlled trial to evaluate the effects of progressive resistance exercise training on shoulder dysfunction caused by spinal accessory neurapraxia/neurectomy in head and neck cancer survivors</w:t>
            </w:r>
          </w:p>
        </w:tc>
        <w:tc>
          <w:tcPr>
            <w:tcW w:w="2977" w:type="dxa"/>
            <w:vAlign w:val="center"/>
          </w:tcPr>
          <w:p w14:paraId="026D2BCC" w14:textId="51E9C072" w:rsidR="00B12B4A" w:rsidRDefault="00B12B4A" w:rsidP="00F15087">
            <w:pPr>
              <w:spacing w:line="276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o non-exercise intervention as comparator</w:t>
            </w:r>
          </w:p>
        </w:tc>
      </w:tr>
    </w:tbl>
    <w:p w14:paraId="517619F5" w14:textId="0D93EF17" w:rsidR="00BE0438" w:rsidRDefault="00BE0438">
      <w:pPr>
        <w:rPr>
          <w:lang w:val="en-US"/>
        </w:rPr>
      </w:pPr>
    </w:p>
    <w:p w14:paraId="07DF8C85" w14:textId="77777777" w:rsidR="006B5BA8" w:rsidRDefault="006B5BA8">
      <w:pPr>
        <w:rPr>
          <w:lang w:val="en-US"/>
        </w:rPr>
        <w:sectPr w:rsidR="006B5BA8" w:rsidSect="00EC564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F47FDC6" w14:textId="69FC58EE" w:rsidR="006B5BA8" w:rsidRPr="00981EDB" w:rsidRDefault="00981EDB">
      <w:pPr>
        <w:rPr>
          <w:b/>
          <w:bCs/>
          <w:lang w:val="en-US"/>
        </w:rPr>
      </w:pPr>
      <w:r w:rsidRPr="00981EDB">
        <w:rPr>
          <w:b/>
          <w:bCs/>
          <w:lang w:val="en-US"/>
        </w:rPr>
        <w:lastRenderedPageBreak/>
        <w:t>1.3 Ris</w:t>
      </w:r>
      <w:r>
        <w:rPr>
          <w:b/>
          <w:bCs/>
          <w:lang w:val="en-US"/>
        </w:rPr>
        <w:t>k</w:t>
      </w:r>
      <w:r w:rsidRPr="00981EDB">
        <w:rPr>
          <w:b/>
          <w:bCs/>
          <w:lang w:val="en-US"/>
        </w:rPr>
        <w:t xml:space="preserve"> of bias assessment</w:t>
      </w:r>
    </w:p>
    <w:p w14:paraId="3FB3A637" w14:textId="77777777" w:rsidR="00981EDB" w:rsidRDefault="00981EDB">
      <w:pPr>
        <w:rPr>
          <w:lang w:val="en-US"/>
        </w:rPr>
      </w:pPr>
    </w:p>
    <w:p w14:paraId="47448B86" w14:textId="1CCE6823" w:rsidR="00981EDB" w:rsidRDefault="006C6759">
      <w:pPr>
        <w:rPr>
          <w:lang w:val="en-US"/>
        </w:rPr>
      </w:pPr>
      <w:r w:rsidRPr="006C6759">
        <w:rPr>
          <w:lang w:val="en-US"/>
        </w:rPr>
        <w:drawing>
          <wp:inline distT="0" distB="0" distL="0" distR="0" wp14:anchorId="357DCBCD" wp14:editId="36003D15">
            <wp:extent cx="4753010" cy="5362614"/>
            <wp:effectExtent l="0" t="0" r="9525" b="9525"/>
            <wp:docPr id="1960429664" name="Immagine 1" descr="Immagine che contiene testo, schermata, numer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429664" name="Immagine 1" descr="Immagine che contiene testo, schermata, numero, diagramm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3010" cy="5362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7E1C9" w14:textId="77777777" w:rsidR="00981EDB" w:rsidRDefault="00981EDB">
      <w:pPr>
        <w:rPr>
          <w:lang w:val="en-US"/>
        </w:rPr>
      </w:pPr>
    </w:p>
    <w:p w14:paraId="2160D5A2" w14:textId="1AF07D0C" w:rsidR="00981EDB" w:rsidRDefault="00981EDB">
      <w:pPr>
        <w:rPr>
          <w:lang w:val="en-US"/>
        </w:rPr>
      </w:pPr>
    </w:p>
    <w:p w14:paraId="0D6177A5" w14:textId="77777777" w:rsidR="00981EDB" w:rsidRDefault="00981EDB">
      <w:pPr>
        <w:rPr>
          <w:lang w:val="en-US"/>
        </w:rPr>
        <w:sectPr w:rsidR="00981EDB" w:rsidSect="00981ED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76EA971" w14:textId="3BD03EB4" w:rsidR="00827A11" w:rsidRDefault="00A825FF">
      <w:pPr>
        <w:rPr>
          <w:b/>
          <w:bCs/>
          <w:lang w:val="en-US"/>
        </w:rPr>
      </w:pPr>
      <w:r w:rsidRPr="00A825FF">
        <w:rPr>
          <w:b/>
          <w:bCs/>
          <w:lang w:val="en-US"/>
        </w:rPr>
        <w:lastRenderedPageBreak/>
        <w:t xml:space="preserve">1.4 </w:t>
      </w:r>
      <w:r w:rsidR="004407FE">
        <w:rPr>
          <w:b/>
          <w:bCs/>
          <w:lang w:val="en-US"/>
        </w:rPr>
        <w:t>Tools</w:t>
      </w:r>
      <w:r w:rsidRPr="00A825FF">
        <w:rPr>
          <w:b/>
          <w:bCs/>
          <w:lang w:val="en-US"/>
        </w:rPr>
        <w:t xml:space="preserve"> of outcomes assessment</w:t>
      </w:r>
    </w:p>
    <w:p w14:paraId="43CCE81F" w14:textId="77777777" w:rsidR="00A825FF" w:rsidRPr="00A825FF" w:rsidRDefault="00A825FF">
      <w:pPr>
        <w:rPr>
          <w:b/>
          <w:bCs/>
          <w:lang w:val="en-US"/>
        </w:rPr>
      </w:pPr>
    </w:p>
    <w:tbl>
      <w:tblPr>
        <w:tblStyle w:val="Grigliatabella"/>
        <w:tblW w:w="14454" w:type="dxa"/>
        <w:tblLayout w:type="fixed"/>
        <w:tblLook w:val="04A0" w:firstRow="1" w:lastRow="0" w:firstColumn="1" w:lastColumn="0" w:noHBand="0" w:noVBand="1"/>
      </w:tblPr>
      <w:tblGrid>
        <w:gridCol w:w="1459"/>
        <w:gridCol w:w="1856"/>
        <w:gridCol w:w="1856"/>
        <w:gridCol w:w="1857"/>
        <w:gridCol w:w="1856"/>
        <w:gridCol w:w="1857"/>
        <w:gridCol w:w="1856"/>
        <w:gridCol w:w="1857"/>
      </w:tblGrid>
      <w:tr w:rsidR="00827A11" w:rsidRPr="006878AD" w14:paraId="2E6E140E" w14:textId="77777777" w:rsidTr="00B10287">
        <w:tc>
          <w:tcPr>
            <w:tcW w:w="1459" w:type="dxa"/>
            <w:shd w:val="clear" w:color="auto" w:fill="D9D9D9" w:themeFill="background1" w:themeFillShade="D9"/>
            <w:vAlign w:val="center"/>
          </w:tcPr>
          <w:p w14:paraId="4AD9A85B" w14:textId="0FDD2BEC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856" w:type="dxa"/>
            <w:shd w:val="clear" w:color="auto" w:fill="D9D9D9" w:themeFill="background1" w:themeFillShade="D9"/>
            <w:vAlign w:val="center"/>
          </w:tcPr>
          <w:p w14:paraId="1B1C9383" w14:textId="4B6AAC6A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ean body mass</w:t>
            </w:r>
          </w:p>
        </w:tc>
        <w:tc>
          <w:tcPr>
            <w:tcW w:w="1856" w:type="dxa"/>
            <w:shd w:val="clear" w:color="auto" w:fill="D9D9D9" w:themeFill="background1" w:themeFillShade="D9"/>
            <w:vAlign w:val="center"/>
          </w:tcPr>
          <w:p w14:paraId="3253C402" w14:textId="61ED70A2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at mass</w:t>
            </w:r>
          </w:p>
        </w:tc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52935C23" w14:textId="7263F180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rdiorespiratory fitness</w:t>
            </w:r>
          </w:p>
        </w:tc>
        <w:tc>
          <w:tcPr>
            <w:tcW w:w="1856" w:type="dxa"/>
            <w:shd w:val="clear" w:color="auto" w:fill="D9D9D9" w:themeFill="background1" w:themeFillShade="D9"/>
            <w:vAlign w:val="center"/>
          </w:tcPr>
          <w:p w14:paraId="7A429BA1" w14:textId="111656F0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uscular strength</w:t>
            </w:r>
          </w:p>
        </w:tc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6859656C" w14:textId="49EEAE6B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1856" w:type="dxa"/>
            <w:shd w:val="clear" w:color="auto" w:fill="D9D9D9" w:themeFill="background1" w:themeFillShade="D9"/>
            <w:vAlign w:val="center"/>
          </w:tcPr>
          <w:p w14:paraId="4894DCD7" w14:textId="3EEABB10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lexibility</w:t>
            </w:r>
          </w:p>
        </w:tc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6F2C2029" w14:textId="333917B7" w:rsidR="00827A11" w:rsidRPr="006878AD" w:rsidRDefault="00827A11" w:rsidP="00B1028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hysical activity</w:t>
            </w:r>
          </w:p>
        </w:tc>
      </w:tr>
      <w:tr w:rsidR="00A825FF" w:rsidRPr="006878AD" w14:paraId="60E4D7FB" w14:textId="77777777" w:rsidTr="005D3066">
        <w:tc>
          <w:tcPr>
            <w:tcW w:w="1459" w:type="dxa"/>
            <w:vAlign w:val="center"/>
          </w:tcPr>
          <w:p w14:paraId="5004386C" w14:textId="2489B76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Rogers L.Q. et al. (2013)</w:t>
            </w:r>
          </w:p>
        </w:tc>
        <w:tc>
          <w:tcPr>
            <w:tcW w:w="1856" w:type="dxa"/>
            <w:vAlign w:val="center"/>
          </w:tcPr>
          <w:p w14:paraId="4CF5712F" w14:textId="5104DCDB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6" w:type="dxa"/>
            <w:vAlign w:val="center"/>
          </w:tcPr>
          <w:p w14:paraId="7F03EBC4" w14:textId="3C77DB29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5478BA49" w14:textId="170CB036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368F5491" w14:textId="70A2B0D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Handgrip strength test; knee extensor; five chair rise and sit;</w:t>
            </w:r>
          </w:p>
        </w:tc>
        <w:tc>
          <w:tcPr>
            <w:tcW w:w="1857" w:type="dxa"/>
            <w:vAlign w:val="center"/>
          </w:tcPr>
          <w:p w14:paraId="33AC148B" w14:textId="00369730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6B9CF87A" w14:textId="4952ABFB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061B7E02" w14:textId="6A663E05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A825FF" w:rsidRPr="006878AD" w14:paraId="0BD3EF95" w14:textId="77777777" w:rsidTr="005D3066">
        <w:tc>
          <w:tcPr>
            <w:tcW w:w="1459" w:type="dxa"/>
            <w:vAlign w:val="center"/>
          </w:tcPr>
          <w:p w14:paraId="463E9D0A" w14:textId="524CC04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78AD">
              <w:rPr>
                <w:rFonts w:ascii="Calibri" w:hAnsi="Calibri" w:cs="Calibri"/>
                <w:sz w:val="20"/>
                <w:szCs w:val="20"/>
              </w:rPr>
              <w:t>Samuel S.R. et al. (2013)</w:t>
            </w:r>
          </w:p>
        </w:tc>
        <w:tc>
          <w:tcPr>
            <w:tcW w:w="1856" w:type="dxa"/>
            <w:vAlign w:val="center"/>
          </w:tcPr>
          <w:p w14:paraId="6B1B65D7" w14:textId="2155754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151EE7D0" w14:textId="79464F3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5DAFD008" w14:textId="0E75E682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Six minutes walking test</w:t>
            </w:r>
          </w:p>
        </w:tc>
        <w:tc>
          <w:tcPr>
            <w:tcW w:w="1856" w:type="dxa"/>
            <w:vAlign w:val="center"/>
          </w:tcPr>
          <w:p w14:paraId="3CCCA8F6" w14:textId="7777777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vAlign w:val="center"/>
          </w:tcPr>
          <w:p w14:paraId="127AA7FB" w14:textId="1DEE1A75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068B0E05" w14:textId="5279C3DC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75AEB2F7" w14:textId="3F00FD5D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A825FF" w:rsidRPr="0027761D" w14:paraId="5839FFED" w14:textId="77777777" w:rsidTr="005D3066">
        <w:tc>
          <w:tcPr>
            <w:tcW w:w="1459" w:type="dxa"/>
            <w:vAlign w:val="center"/>
          </w:tcPr>
          <w:p w14:paraId="35223CBC" w14:textId="65786A68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</w:rPr>
              <w:t>Capozzi L.C. et al. (2016)</w:t>
            </w:r>
          </w:p>
        </w:tc>
        <w:tc>
          <w:tcPr>
            <w:tcW w:w="1856" w:type="dxa"/>
            <w:vAlign w:val="center"/>
          </w:tcPr>
          <w:p w14:paraId="7D80B61C" w14:textId="1EB00B9F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DEXA</w:t>
            </w:r>
          </w:p>
        </w:tc>
        <w:tc>
          <w:tcPr>
            <w:tcW w:w="1856" w:type="dxa"/>
            <w:vAlign w:val="center"/>
          </w:tcPr>
          <w:p w14:paraId="4DD74AC1" w14:textId="45C0386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DEXA</w:t>
            </w:r>
          </w:p>
        </w:tc>
        <w:tc>
          <w:tcPr>
            <w:tcW w:w="1857" w:type="dxa"/>
            <w:vAlign w:val="center"/>
          </w:tcPr>
          <w:p w14:paraId="575BAE3F" w14:textId="1CECE24E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Six minutes walking test</w:t>
            </w:r>
          </w:p>
        </w:tc>
        <w:tc>
          <w:tcPr>
            <w:tcW w:w="1856" w:type="dxa"/>
            <w:vAlign w:val="center"/>
          </w:tcPr>
          <w:p w14:paraId="73388272" w14:textId="438CDB19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Handgrip strength test; 30’’ chair stand;</w:t>
            </w:r>
          </w:p>
        </w:tc>
        <w:tc>
          <w:tcPr>
            <w:tcW w:w="1857" w:type="dxa"/>
            <w:vAlign w:val="center"/>
          </w:tcPr>
          <w:p w14:paraId="59F14E44" w14:textId="69B0B07C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1954747A" w14:textId="13E4029B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Sit and reach test</w:t>
            </w:r>
          </w:p>
        </w:tc>
        <w:tc>
          <w:tcPr>
            <w:tcW w:w="1857" w:type="dxa"/>
            <w:vAlign w:val="center"/>
          </w:tcPr>
          <w:p w14:paraId="580523C4" w14:textId="3DDC238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Godin Shepard Leisure Time Exercise questionnaire</w:t>
            </w:r>
          </w:p>
        </w:tc>
      </w:tr>
      <w:tr w:rsidR="00A825FF" w:rsidRPr="006878AD" w14:paraId="0F63627D" w14:textId="77777777" w:rsidTr="005D3066">
        <w:tc>
          <w:tcPr>
            <w:tcW w:w="1459" w:type="dxa"/>
            <w:vAlign w:val="center"/>
          </w:tcPr>
          <w:p w14:paraId="22E8A854" w14:textId="3029B7FD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Zhao S.G. et al. </w:t>
            </w:r>
            <w:r w:rsidR="000F2D8A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(2016)</w:t>
            </w:r>
          </w:p>
        </w:tc>
        <w:tc>
          <w:tcPr>
            <w:tcW w:w="1856" w:type="dxa"/>
            <w:vAlign w:val="center"/>
          </w:tcPr>
          <w:p w14:paraId="528E74D5" w14:textId="7634A9B8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DEXA</w:t>
            </w:r>
          </w:p>
        </w:tc>
        <w:tc>
          <w:tcPr>
            <w:tcW w:w="1856" w:type="dxa"/>
            <w:vAlign w:val="center"/>
          </w:tcPr>
          <w:p w14:paraId="3E24F2CF" w14:textId="4691AA3C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2A83CA77" w14:textId="46B29005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Six minutes walking test</w:t>
            </w:r>
          </w:p>
        </w:tc>
        <w:tc>
          <w:tcPr>
            <w:tcW w:w="1856" w:type="dxa"/>
            <w:vAlign w:val="center"/>
          </w:tcPr>
          <w:p w14:paraId="1CFAF3DA" w14:textId="038B72F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Handgrip strength test; elbow flexion and knee extension isokinetic dynamometer;</w:t>
            </w:r>
          </w:p>
        </w:tc>
        <w:tc>
          <w:tcPr>
            <w:tcW w:w="1857" w:type="dxa"/>
            <w:vAlign w:val="center"/>
          </w:tcPr>
          <w:p w14:paraId="6269A3A5" w14:textId="79A28E9F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Time up and go test</w:t>
            </w:r>
          </w:p>
        </w:tc>
        <w:tc>
          <w:tcPr>
            <w:tcW w:w="1856" w:type="dxa"/>
            <w:vAlign w:val="center"/>
          </w:tcPr>
          <w:p w14:paraId="09B7ECA7" w14:textId="4FA558DB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6FFE71DF" w14:textId="154EA2B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A825FF" w:rsidRPr="006878AD" w14:paraId="29CDAC8F" w14:textId="77777777" w:rsidTr="005D3066">
        <w:tc>
          <w:tcPr>
            <w:tcW w:w="1459" w:type="dxa"/>
            <w:vAlign w:val="center"/>
          </w:tcPr>
          <w:p w14:paraId="58D17175" w14:textId="5904814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Grote M. et al. (2018)</w:t>
            </w:r>
          </w:p>
        </w:tc>
        <w:tc>
          <w:tcPr>
            <w:tcW w:w="1856" w:type="dxa"/>
            <w:vAlign w:val="center"/>
          </w:tcPr>
          <w:p w14:paraId="75FA87C4" w14:textId="3DCA522D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6" w:type="dxa"/>
            <w:vAlign w:val="center"/>
          </w:tcPr>
          <w:p w14:paraId="27376A7B" w14:textId="7A40AE2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7" w:type="dxa"/>
            <w:vAlign w:val="center"/>
          </w:tcPr>
          <w:p w14:paraId="13FCC954" w14:textId="39E2689E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63C44A6B" w14:textId="25A0B469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7C67DFD5" w14:textId="23DA7DA2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3802DCF9" w14:textId="10126A26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60E41A31" w14:textId="7A4D31E0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A825FF" w:rsidRPr="006878AD" w14:paraId="378225AE" w14:textId="77777777" w:rsidTr="005D3066">
        <w:tc>
          <w:tcPr>
            <w:tcW w:w="1459" w:type="dxa"/>
            <w:vAlign w:val="center"/>
          </w:tcPr>
          <w:p w14:paraId="79725CE1" w14:textId="1CE0D42B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78AD">
              <w:rPr>
                <w:rFonts w:ascii="Calibri" w:hAnsi="Calibri" w:cs="Calibri"/>
                <w:sz w:val="20"/>
                <w:szCs w:val="20"/>
              </w:rPr>
              <w:t>Samuel S.R. et al. (2018)</w:t>
            </w:r>
          </w:p>
        </w:tc>
        <w:tc>
          <w:tcPr>
            <w:tcW w:w="1856" w:type="dxa"/>
            <w:vAlign w:val="center"/>
          </w:tcPr>
          <w:p w14:paraId="33621242" w14:textId="0B78CEEE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546344D1" w14:textId="0EEA7F9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7F53F3C4" w14:textId="3DD451EF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Six minutes walking test</w:t>
            </w:r>
          </w:p>
        </w:tc>
        <w:tc>
          <w:tcPr>
            <w:tcW w:w="1856" w:type="dxa"/>
            <w:vAlign w:val="center"/>
          </w:tcPr>
          <w:p w14:paraId="52BBB158" w14:textId="1890A55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058F62A6" w14:textId="00233EF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68C8406F" w14:textId="63334D1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655CE320" w14:textId="42215083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A825FF" w:rsidRPr="006878AD" w14:paraId="488A9AD5" w14:textId="77777777" w:rsidTr="005D3066">
        <w:tc>
          <w:tcPr>
            <w:tcW w:w="1459" w:type="dxa"/>
            <w:vAlign w:val="center"/>
          </w:tcPr>
          <w:p w14:paraId="783838C1" w14:textId="77777777" w:rsidR="00A825FF" w:rsidRPr="006878AD" w:rsidRDefault="00A825FF" w:rsidP="005D3066">
            <w:pPr>
              <w:tabs>
                <w:tab w:val="left" w:pos="13892"/>
              </w:tabs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Yen C.J. et al.</w:t>
            </w:r>
          </w:p>
          <w:p w14:paraId="7D083CB3" w14:textId="1FE63AB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(2019)</w:t>
            </w:r>
          </w:p>
        </w:tc>
        <w:tc>
          <w:tcPr>
            <w:tcW w:w="1856" w:type="dxa"/>
            <w:vAlign w:val="center"/>
          </w:tcPr>
          <w:p w14:paraId="400DA227" w14:textId="66B144F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6" w:type="dxa"/>
            <w:vAlign w:val="center"/>
          </w:tcPr>
          <w:p w14:paraId="66128736" w14:textId="1E659C68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7" w:type="dxa"/>
            <w:vAlign w:val="center"/>
          </w:tcPr>
          <w:p w14:paraId="6FDA02AC" w14:textId="1558242E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Six minutes walking test</w:t>
            </w:r>
          </w:p>
        </w:tc>
        <w:tc>
          <w:tcPr>
            <w:tcW w:w="1856" w:type="dxa"/>
            <w:vAlign w:val="center"/>
          </w:tcPr>
          <w:p w14:paraId="19A57B72" w14:textId="6BEB99E2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7C7D7ABC" w14:textId="487B596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74DA7295" w14:textId="3F20B5D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7B6ABABB" w14:textId="64EC6CD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A825FF" w:rsidRPr="0027761D" w14:paraId="1E144C22" w14:textId="77777777" w:rsidTr="005D3066">
        <w:tc>
          <w:tcPr>
            <w:tcW w:w="1459" w:type="dxa"/>
            <w:vAlign w:val="center"/>
          </w:tcPr>
          <w:p w14:paraId="79F62140" w14:textId="5E67B9B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Lin K.Y. et al. (2021)</w:t>
            </w:r>
          </w:p>
        </w:tc>
        <w:tc>
          <w:tcPr>
            <w:tcW w:w="1856" w:type="dxa"/>
            <w:vAlign w:val="center"/>
          </w:tcPr>
          <w:p w14:paraId="726691AD" w14:textId="39AEAE3D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6" w:type="dxa"/>
            <w:vAlign w:val="center"/>
          </w:tcPr>
          <w:p w14:paraId="63EF9CBF" w14:textId="3B2E090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ioimpedance analysis</w:t>
            </w:r>
          </w:p>
        </w:tc>
        <w:tc>
          <w:tcPr>
            <w:tcW w:w="1857" w:type="dxa"/>
            <w:vAlign w:val="center"/>
          </w:tcPr>
          <w:p w14:paraId="7A5D31CF" w14:textId="48D2E039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Three minutes step test</w:t>
            </w:r>
          </w:p>
        </w:tc>
        <w:tc>
          <w:tcPr>
            <w:tcW w:w="1856" w:type="dxa"/>
            <w:vAlign w:val="center"/>
          </w:tcPr>
          <w:p w14:paraId="644CDE03" w14:textId="136C79E4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30’’ arm curl; 30’’ chair stand;</w:t>
            </w:r>
          </w:p>
        </w:tc>
        <w:tc>
          <w:tcPr>
            <w:tcW w:w="1857" w:type="dxa"/>
            <w:vAlign w:val="center"/>
          </w:tcPr>
          <w:p w14:paraId="73EE1731" w14:textId="1678E9CB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Time up and go test</w:t>
            </w:r>
          </w:p>
        </w:tc>
        <w:tc>
          <w:tcPr>
            <w:tcW w:w="1856" w:type="dxa"/>
            <w:vAlign w:val="center"/>
          </w:tcPr>
          <w:p w14:paraId="0FFCA78B" w14:textId="62761A3F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Back scratch test; sit and reach test;</w:t>
            </w:r>
          </w:p>
        </w:tc>
        <w:tc>
          <w:tcPr>
            <w:tcW w:w="1857" w:type="dxa"/>
            <w:vAlign w:val="center"/>
          </w:tcPr>
          <w:p w14:paraId="6AB432F8" w14:textId="7777777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A825FF" w:rsidRPr="006878AD" w14:paraId="1D0C8F20" w14:textId="77777777" w:rsidTr="005D3066">
        <w:tc>
          <w:tcPr>
            <w:tcW w:w="1459" w:type="dxa"/>
            <w:vAlign w:val="center"/>
          </w:tcPr>
          <w:p w14:paraId="06357ED4" w14:textId="523E9861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L</w:t>
            </w:r>
            <w:r w:rsidRPr="006878AD">
              <w:rPr>
                <w:rFonts w:ascii="Calibri" w:hAnsi="Calibri" w:cs="Calibri"/>
                <w:noProof/>
                <w:sz w:val="20"/>
                <w:szCs w:val="20"/>
                <w:lang w:val="en-CA"/>
              </w:rPr>
              <w:t>ø</w:t>
            </w:r>
            <w:r w:rsidRPr="006878AD">
              <w:rPr>
                <w:rFonts w:ascii="Calibri" w:hAnsi="Calibri" w:cs="Calibri"/>
                <w:sz w:val="20"/>
                <w:szCs w:val="20"/>
                <w:lang w:val="en-CA"/>
              </w:rPr>
              <w:t>nbro S. et al. (2013)</w:t>
            </w:r>
          </w:p>
        </w:tc>
        <w:tc>
          <w:tcPr>
            <w:tcW w:w="1856" w:type="dxa"/>
            <w:vAlign w:val="center"/>
          </w:tcPr>
          <w:p w14:paraId="4D4F3653" w14:textId="20321E8A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DEXA</w:t>
            </w:r>
          </w:p>
        </w:tc>
        <w:tc>
          <w:tcPr>
            <w:tcW w:w="1856" w:type="dxa"/>
            <w:vAlign w:val="center"/>
          </w:tcPr>
          <w:p w14:paraId="72E3E78A" w14:textId="3E9214AC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DEXA</w:t>
            </w:r>
          </w:p>
        </w:tc>
        <w:tc>
          <w:tcPr>
            <w:tcW w:w="1857" w:type="dxa"/>
            <w:vAlign w:val="center"/>
          </w:tcPr>
          <w:p w14:paraId="2C368DB9" w14:textId="1BD09F1C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6" w:type="dxa"/>
            <w:vAlign w:val="center"/>
          </w:tcPr>
          <w:p w14:paraId="43E7BDF6" w14:textId="37E5614E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Isometric knee extensor/flexor; 30’’ chair stand; 30’’ arm curl;</w:t>
            </w:r>
          </w:p>
        </w:tc>
        <w:tc>
          <w:tcPr>
            <w:tcW w:w="1857" w:type="dxa"/>
            <w:vAlign w:val="center"/>
          </w:tcPr>
          <w:p w14:paraId="2C6F5259" w14:textId="35B2D3FE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10 meters maximal gait speed</w:t>
            </w:r>
          </w:p>
        </w:tc>
        <w:tc>
          <w:tcPr>
            <w:tcW w:w="1856" w:type="dxa"/>
            <w:vAlign w:val="center"/>
          </w:tcPr>
          <w:p w14:paraId="45B6DADA" w14:textId="40E3C847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  <w:vAlign w:val="center"/>
          </w:tcPr>
          <w:p w14:paraId="12F6B1B8" w14:textId="7D871BD0" w:rsidR="00A825FF" w:rsidRPr="006878AD" w:rsidRDefault="00A825FF" w:rsidP="005D306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878AD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</w:tbl>
    <w:p w14:paraId="1DFF3801" w14:textId="171B393B" w:rsidR="00827A11" w:rsidRDefault="00827A11">
      <w:pPr>
        <w:rPr>
          <w:lang w:val="en-US"/>
        </w:rPr>
      </w:pPr>
    </w:p>
    <w:p w14:paraId="0A6F4E4D" w14:textId="17C26BB7" w:rsidR="00827A11" w:rsidRDefault="00827A11">
      <w:pPr>
        <w:rPr>
          <w:lang w:val="en-US"/>
        </w:rPr>
      </w:pPr>
    </w:p>
    <w:p w14:paraId="18AB00D6" w14:textId="77777777" w:rsidR="006C02A5" w:rsidRDefault="006C02A5">
      <w:pPr>
        <w:rPr>
          <w:lang w:val="en-US"/>
        </w:rPr>
      </w:pPr>
    </w:p>
    <w:tbl>
      <w:tblPr>
        <w:tblStyle w:val="Grigliatabella"/>
        <w:tblW w:w="14454" w:type="dxa"/>
        <w:tblLook w:val="04A0" w:firstRow="1" w:lastRow="0" w:firstColumn="1" w:lastColumn="0" w:noHBand="0" w:noVBand="1"/>
      </w:tblPr>
      <w:tblGrid>
        <w:gridCol w:w="1232"/>
        <w:gridCol w:w="1393"/>
        <w:gridCol w:w="1360"/>
        <w:gridCol w:w="1425"/>
        <w:gridCol w:w="1414"/>
        <w:gridCol w:w="1715"/>
        <w:gridCol w:w="1643"/>
        <w:gridCol w:w="1420"/>
        <w:gridCol w:w="1418"/>
        <w:gridCol w:w="1434"/>
      </w:tblGrid>
      <w:tr w:rsidR="00827A11" w:rsidRPr="0087698D" w14:paraId="577FEC49" w14:textId="77777777" w:rsidTr="0087698D">
        <w:tc>
          <w:tcPr>
            <w:tcW w:w="1232" w:type="dxa"/>
            <w:shd w:val="clear" w:color="auto" w:fill="D0CECE" w:themeFill="background2" w:themeFillShade="E6"/>
            <w:vAlign w:val="center"/>
          </w:tcPr>
          <w:p w14:paraId="514E74FB" w14:textId="77777777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Study</w:t>
            </w:r>
          </w:p>
          <w:p w14:paraId="068EAA29" w14:textId="6EDA8C8A" w:rsidR="006C02A5" w:rsidRPr="0087698D" w:rsidRDefault="006C02A5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shd w:val="clear" w:color="auto" w:fill="D9D9D9" w:themeFill="background1" w:themeFillShade="D9"/>
            <w:vAlign w:val="center"/>
          </w:tcPr>
          <w:p w14:paraId="1B1A0D30" w14:textId="6EE11A2D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51789D03" w14:textId="4CB612BA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2A22A1A4" w14:textId="1E8E480A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Blood parameters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0D9FD3A4" w14:textId="6F9268AF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atment toxicities</w:t>
            </w:r>
          </w:p>
        </w:tc>
        <w:tc>
          <w:tcPr>
            <w:tcW w:w="1715" w:type="dxa"/>
            <w:shd w:val="clear" w:color="auto" w:fill="D9D9D9" w:themeFill="background1" w:themeFillShade="D9"/>
            <w:vAlign w:val="center"/>
          </w:tcPr>
          <w:p w14:paraId="478703DC" w14:textId="43A54D98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1643" w:type="dxa"/>
            <w:shd w:val="clear" w:color="auto" w:fill="D9D9D9" w:themeFill="background1" w:themeFillShade="D9"/>
            <w:vAlign w:val="center"/>
          </w:tcPr>
          <w:p w14:paraId="21ABDB20" w14:textId="1710EA89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59022A0C" w14:textId="1C3BD84D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313FCE1" w14:textId="540921F0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tritional status</w:t>
            </w:r>
          </w:p>
        </w:tc>
        <w:tc>
          <w:tcPr>
            <w:tcW w:w="1434" w:type="dxa"/>
            <w:shd w:val="clear" w:color="auto" w:fill="D9D9D9" w:themeFill="background1" w:themeFillShade="D9"/>
            <w:vAlign w:val="center"/>
          </w:tcPr>
          <w:p w14:paraId="70D91A81" w14:textId="6A350A68" w:rsidR="00827A11" w:rsidRPr="0087698D" w:rsidRDefault="00827A11" w:rsidP="00B102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leep</w:t>
            </w:r>
          </w:p>
        </w:tc>
      </w:tr>
      <w:tr w:rsidR="0087698D" w:rsidRPr="0087698D" w14:paraId="41CC97CA" w14:textId="77777777" w:rsidTr="005D3066">
        <w:tc>
          <w:tcPr>
            <w:tcW w:w="1232" w:type="dxa"/>
            <w:vAlign w:val="center"/>
          </w:tcPr>
          <w:p w14:paraId="6198A022" w14:textId="4D538911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Rogers L.Q. et al. (2013)</w:t>
            </w:r>
          </w:p>
        </w:tc>
        <w:tc>
          <w:tcPr>
            <w:tcW w:w="1393" w:type="dxa"/>
            <w:vAlign w:val="center"/>
          </w:tcPr>
          <w:p w14:paraId="126754EA" w14:textId="7C41E492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21315EBD" w14:textId="06EAAEF4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37441C9B" w14:textId="74466821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4B0A417F" w14:textId="4C15C19C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5D5C2CCE" w14:textId="7777777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FACT-H&amp;N</w:t>
            </w:r>
          </w:p>
          <w:p w14:paraId="637F8126" w14:textId="342FB4E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FACT-G</w:t>
            </w:r>
          </w:p>
        </w:tc>
        <w:tc>
          <w:tcPr>
            <w:tcW w:w="1643" w:type="dxa"/>
            <w:vAlign w:val="center"/>
          </w:tcPr>
          <w:p w14:paraId="2D8A6ABE" w14:textId="3C70A0D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322DCFFE" w14:textId="1C8E4FF1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2911C5E" w14:textId="1A9D840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33F9F480" w14:textId="27DED23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26CB1BD8" w14:textId="77777777" w:rsidTr="005D3066">
        <w:tc>
          <w:tcPr>
            <w:tcW w:w="1232" w:type="dxa"/>
            <w:vAlign w:val="center"/>
          </w:tcPr>
          <w:p w14:paraId="4439A346" w14:textId="18BE38E1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</w:rPr>
              <w:t>Samuel S.R. et al. (2013)</w:t>
            </w:r>
          </w:p>
        </w:tc>
        <w:tc>
          <w:tcPr>
            <w:tcW w:w="1393" w:type="dxa"/>
            <w:vAlign w:val="center"/>
          </w:tcPr>
          <w:p w14:paraId="7239801B" w14:textId="79B14ED1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22F4772F" w14:textId="22299D44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178D04CB" w14:textId="3182FE9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17FD9480" w14:textId="096CB162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7636A12D" w14:textId="58977DE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Short form 36</w:t>
            </w:r>
          </w:p>
        </w:tc>
        <w:tc>
          <w:tcPr>
            <w:tcW w:w="1643" w:type="dxa"/>
            <w:vAlign w:val="center"/>
          </w:tcPr>
          <w:p w14:paraId="28D241C5" w14:textId="47D612F8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2531F750" w14:textId="2A33615F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08E97C40" w14:textId="102B47BD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005061F8" w14:textId="676BE969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395E26DA" w14:textId="77777777" w:rsidTr="005D3066">
        <w:tc>
          <w:tcPr>
            <w:tcW w:w="1232" w:type="dxa"/>
            <w:vAlign w:val="center"/>
          </w:tcPr>
          <w:p w14:paraId="308A56D8" w14:textId="5498D233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</w:rPr>
              <w:t>Capozzi L.C. et al. (2016)</w:t>
            </w:r>
          </w:p>
        </w:tc>
        <w:tc>
          <w:tcPr>
            <w:tcW w:w="1393" w:type="dxa"/>
            <w:vAlign w:val="center"/>
          </w:tcPr>
          <w:p w14:paraId="46325CD5" w14:textId="29DDB2A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15203258" w14:textId="391A7C8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0F382114" w14:textId="4828A0DC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7759BE33" w14:textId="59AFF2E2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6E675A67" w14:textId="2B90347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FACT-Anemia</w:t>
            </w:r>
          </w:p>
          <w:p w14:paraId="48E2A4BC" w14:textId="0E041C4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FHNSI-22</w:t>
            </w:r>
          </w:p>
        </w:tc>
        <w:tc>
          <w:tcPr>
            <w:tcW w:w="1643" w:type="dxa"/>
            <w:vAlign w:val="center"/>
          </w:tcPr>
          <w:p w14:paraId="39D6A407" w14:textId="7AA291E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7A5F7150" w14:textId="783C4B72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CES-D</w:t>
            </w:r>
          </w:p>
        </w:tc>
        <w:tc>
          <w:tcPr>
            <w:tcW w:w="1418" w:type="dxa"/>
            <w:vAlign w:val="center"/>
          </w:tcPr>
          <w:p w14:paraId="3A8B02EC" w14:textId="239178DF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PG-SGA</w:t>
            </w:r>
          </w:p>
        </w:tc>
        <w:tc>
          <w:tcPr>
            <w:tcW w:w="1434" w:type="dxa"/>
            <w:vAlign w:val="center"/>
          </w:tcPr>
          <w:p w14:paraId="2BD3463A" w14:textId="77777777" w:rsidR="0087698D" w:rsidRPr="0087698D" w:rsidRDefault="0087698D" w:rsidP="008C09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698D">
              <w:rPr>
                <w:rFonts w:cstheme="minorHAnsi"/>
                <w:color w:val="000000"/>
                <w:sz w:val="20"/>
                <w:szCs w:val="20"/>
              </w:rPr>
              <w:t>MOS sleep index</w:t>
            </w:r>
          </w:p>
          <w:p w14:paraId="01FBF121" w14:textId="5ED73E98" w:rsidR="0087698D" w:rsidRPr="0087698D" w:rsidRDefault="0087698D" w:rsidP="008C09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7698D" w:rsidRPr="0087698D" w14:paraId="5490D1DA" w14:textId="77777777" w:rsidTr="005D3066">
        <w:tc>
          <w:tcPr>
            <w:tcW w:w="1232" w:type="dxa"/>
            <w:vAlign w:val="center"/>
          </w:tcPr>
          <w:p w14:paraId="5D67F606" w14:textId="05C4CCCA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Zhao S.G. et al. (2016)</w:t>
            </w:r>
          </w:p>
        </w:tc>
        <w:tc>
          <w:tcPr>
            <w:tcW w:w="1393" w:type="dxa"/>
            <w:vAlign w:val="center"/>
          </w:tcPr>
          <w:p w14:paraId="7856213D" w14:textId="12EEC44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1B4611EE" w14:textId="6CEB79AF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6A2A992C" w14:textId="20A827F1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7F431249" w14:textId="067FC5F9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CI common toxicity criteria for adverse events</w:t>
            </w:r>
          </w:p>
        </w:tc>
        <w:tc>
          <w:tcPr>
            <w:tcW w:w="1715" w:type="dxa"/>
            <w:vAlign w:val="center"/>
          </w:tcPr>
          <w:p w14:paraId="437E12C5" w14:textId="7777777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Short form 36</w:t>
            </w:r>
          </w:p>
          <w:p w14:paraId="4B216A89" w14:textId="56A2EBBA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20-question head and neck quality of life questionnaire</w:t>
            </w:r>
          </w:p>
        </w:tc>
        <w:tc>
          <w:tcPr>
            <w:tcW w:w="1643" w:type="dxa"/>
            <w:vAlign w:val="center"/>
          </w:tcPr>
          <w:p w14:paraId="5C00F8E3" w14:textId="49C434A4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2C59049E" w14:textId="431C4755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6E12E74E" w14:textId="2EE9714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6640873B" w14:textId="4CAC869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44CE5219" w14:textId="77777777" w:rsidTr="005D3066">
        <w:tc>
          <w:tcPr>
            <w:tcW w:w="1232" w:type="dxa"/>
            <w:vAlign w:val="center"/>
          </w:tcPr>
          <w:p w14:paraId="3842AE20" w14:textId="69F12830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Grote M. et al. (2018)</w:t>
            </w:r>
          </w:p>
        </w:tc>
        <w:tc>
          <w:tcPr>
            <w:tcW w:w="1393" w:type="dxa"/>
            <w:vAlign w:val="center"/>
          </w:tcPr>
          <w:p w14:paraId="711ED5B1" w14:textId="6E110DD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46F8DFDC" w14:textId="1F4D8B7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54B0DECD" w14:textId="7CEB0B58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20603D2F" w14:textId="56FB0B14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2717FE54" w14:textId="74C098C4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FAACT (Functional Assessment of Anorexia/cachexia Therapy)</w:t>
            </w:r>
          </w:p>
        </w:tc>
        <w:tc>
          <w:tcPr>
            <w:tcW w:w="1643" w:type="dxa"/>
            <w:vAlign w:val="center"/>
          </w:tcPr>
          <w:p w14:paraId="5E84B694" w14:textId="6BDCCBD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Multidimensional Fatigue Inventory</w:t>
            </w:r>
          </w:p>
        </w:tc>
        <w:tc>
          <w:tcPr>
            <w:tcW w:w="1420" w:type="dxa"/>
            <w:vAlign w:val="center"/>
          </w:tcPr>
          <w:p w14:paraId="245D3258" w14:textId="11B5279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66126FF" w14:textId="6DBD0E5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7821D3FC" w14:textId="08DD1AAC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61F8C5E2" w14:textId="77777777" w:rsidTr="005D3066">
        <w:tc>
          <w:tcPr>
            <w:tcW w:w="1232" w:type="dxa"/>
            <w:vAlign w:val="center"/>
          </w:tcPr>
          <w:p w14:paraId="4B6A2C83" w14:textId="639FAC3A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698D">
              <w:rPr>
                <w:rFonts w:cstheme="minorHAnsi"/>
                <w:sz w:val="20"/>
                <w:szCs w:val="20"/>
              </w:rPr>
              <w:t>Samuel S.R. et al. (2018)</w:t>
            </w:r>
          </w:p>
        </w:tc>
        <w:tc>
          <w:tcPr>
            <w:tcW w:w="1393" w:type="dxa"/>
            <w:vAlign w:val="center"/>
          </w:tcPr>
          <w:p w14:paraId="433A7A34" w14:textId="0DDDC8B9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356EE3D9" w14:textId="106A11FD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7A27D631" w14:textId="0FEB4E9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4" w:type="dxa"/>
            <w:vAlign w:val="center"/>
          </w:tcPr>
          <w:p w14:paraId="65511840" w14:textId="251D492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731C323A" w14:textId="7D0291BE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Short form 36</w:t>
            </w:r>
          </w:p>
        </w:tc>
        <w:tc>
          <w:tcPr>
            <w:tcW w:w="1643" w:type="dxa"/>
            <w:vAlign w:val="center"/>
          </w:tcPr>
          <w:p w14:paraId="1BBFD941" w14:textId="3B962C0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CCN (0-10)</w:t>
            </w:r>
          </w:p>
        </w:tc>
        <w:tc>
          <w:tcPr>
            <w:tcW w:w="1420" w:type="dxa"/>
            <w:vAlign w:val="center"/>
          </w:tcPr>
          <w:p w14:paraId="29FE4198" w14:textId="2554E8F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A2739CA" w14:textId="457A1336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6DE0BE7D" w14:textId="773FE365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64867A28" w14:textId="77777777" w:rsidTr="005D3066">
        <w:tc>
          <w:tcPr>
            <w:tcW w:w="1232" w:type="dxa"/>
            <w:vAlign w:val="center"/>
          </w:tcPr>
          <w:p w14:paraId="7F9F1165" w14:textId="77777777" w:rsidR="0087698D" w:rsidRPr="0087698D" w:rsidRDefault="0087698D" w:rsidP="005D3066">
            <w:pPr>
              <w:tabs>
                <w:tab w:val="left" w:pos="13892"/>
              </w:tabs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Yen C.J. et al.</w:t>
            </w:r>
          </w:p>
          <w:p w14:paraId="71047F2D" w14:textId="146B5837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(2019)</w:t>
            </w:r>
          </w:p>
        </w:tc>
        <w:tc>
          <w:tcPr>
            <w:tcW w:w="1393" w:type="dxa"/>
            <w:vAlign w:val="center"/>
          </w:tcPr>
          <w:p w14:paraId="548FD5DC" w14:textId="3C6F6BCD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60" w:type="dxa"/>
            <w:vAlign w:val="center"/>
          </w:tcPr>
          <w:p w14:paraId="2D0C4425" w14:textId="7BDF1E0F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425" w:type="dxa"/>
            <w:vAlign w:val="center"/>
          </w:tcPr>
          <w:p w14:paraId="4A9F1682" w14:textId="41C9A76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542F559D" w14:textId="7026E4B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36F44074" w14:textId="08017769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3" w:type="dxa"/>
            <w:vAlign w:val="center"/>
          </w:tcPr>
          <w:p w14:paraId="53596281" w14:textId="5594B13A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2724C9D4" w14:textId="445FE446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95F911F" w14:textId="2DC521F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724F3A8F" w14:textId="7EB557C5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2CC7D2D6" w14:textId="77777777" w:rsidTr="005D3066">
        <w:tc>
          <w:tcPr>
            <w:tcW w:w="1232" w:type="dxa"/>
            <w:vAlign w:val="center"/>
          </w:tcPr>
          <w:p w14:paraId="0F3B30D6" w14:textId="7523E7A8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Lin K.Y. et al. (2021)</w:t>
            </w:r>
          </w:p>
        </w:tc>
        <w:tc>
          <w:tcPr>
            <w:tcW w:w="1393" w:type="dxa"/>
            <w:vAlign w:val="center"/>
          </w:tcPr>
          <w:p w14:paraId="6CCD42ED" w14:textId="0E18B6FD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198D7F5A" w14:textId="6530CA08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645B5FE8" w14:textId="1BC38D5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207B3AAC" w14:textId="3812A231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61B380C9" w14:textId="77777777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EORTC QLQ C30</w:t>
            </w:r>
          </w:p>
          <w:p w14:paraId="3286A7D6" w14:textId="3E608EE3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QLQ H&amp;N35</w:t>
            </w:r>
          </w:p>
        </w:tc>
        <w:tc>
          <w:tcPr>
            <w:tcW w:w="1643" w:type="dxa"/>
            <w:vAlign w:val="center"/>
          </w:tcPr>
          <w:p w14:paraId="72E17DED" w14:textId="0DF52C9C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4FA8EE59" w14:textId="11BD22E2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ECCB2E9" w14:textId="1FEFF326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2DF861AC" w14:textId="534FB160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87698D" w:rsidRPr="0087698D" w14:paraId="538E1B2B" w14:textId="77777777" w:rsidTr="005D3066">
        <w:tc>
          <w:tcPr>
            <w:tcW w:w="1232" w:type="dxa"/>
            <w:vAlign w:val="center"/>
          </w:tcPr>
          <w:p w14:paraId="60E7EE88" w14:textId="7D7B0247" w:rsidR="0087698D" w:rsidRPr="0087698D" w:rsidRDefault="0087698D" w:rsidP="005D306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CA"/>
              </w:rPr>
              <w:t>L</w:t>
            </w:r>
            <w:r w:rsidRPr="0087698D">
              <w:rPr>
                <w:rFonts w:cstheme="minorHAnsi"/>
                <w:noProof/>
                <w:sz w:val="20"/>
                <w:szCs w:val="20"/>
                <w:lang w:val="en-CA"/>
              </w:rPr>
              <w:t>ø</w:t>
            </w:r>
            <w:r w:rsidRPr="0087698D">
              <w:rPr>
                <w:rFonts w:cstheme="minorHAnsi"/>
                <w:sz w:val="20"/>
                <w:szCs w:val="20"/>
                <w:lang w:val="en-CA"/>
              </w:rPr>
              <w:t>nbro S. et al. (2013)</w:t>
            </w:r>
          </w:p>
        </w:tc>
        <w:tc>
          <w:tcPr>
            <w:tcW w:w="1393" w:type="dxa"/>
            <w:vAlign w:val="center"/>
          </w:tcPr>
          <w:p w14:paraId="383EDBC3" w14:textId="3DE50C3D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0" w:type="dxa"/>
            <w:vAlign w:val="center"/>
          </w:tcPr>
          <w:p w14:paraId="5E819264" w14:textId="17136338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5" w:type="dxa"/>
            <w:vAlign w:val="center"/>
          </w:tcPr>
          <w:p w14:paraId="3CB6C28E" w14:textId="5DD213C3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4A5291AF" w14:textId="5F4D176C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vAlign w:val="center"/>
          </w:tcPr>
          <w:p w14:paraId="5CABC715" w14:textId="2C44A13F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EORTC QLQ C30</w:t>
            </w:r>
          </w:p>
        </w:tc>
        <w:tc>
          <w:tcPr>
            <w:tcW w:w="1643" w:type="dxa"/>
            <w:vAlign w:val="center"/>
          </w:tcPr>
          <w:p w14:paraId="450148AB" w14:textId="33548F09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0" w:type="dxa"/>
            <w:vAlign w:val="center"/>
          </w:tcPr>
          <w:p w14:paraId="5D4DB25E" w14:textId="4E0019F8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08C0AFB8" w14:textId="74F126CB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  <w:vAlign w:val="center"/>
          </w:tcPr>
          <w:p w14:paraId="6321EB13" w14:textId="626A2292" w:rsidR="0087698D" w:rsidRPr="0087698D" w:rsidRDefault="0087698D" w:rsidP="008C09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698D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100667" w:rsidRPr="0027761D" w14:paraId="5FC75879" w14:textId="77777777" w:rsidTr="00100667">
        <w:tc>
          <w:tcPr>
            <w:tcW w:w="14454" w:type="dxa"/>
            <w:gridSpan w:val="10"/>
            <w:vAlign w:val="center"/>
          </w:tcPr>
          <w:p w14:paraId="4BE3086F" w14:textId="6EA3F78F" w:rsidR="00100667" w:rsidRPr="0087698D" w:rsidRDefault="00100667" w:rsidP="0010066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bbreviations: NA, not assessed, NS, not specified; </w:t>
            </w:r>
          </w:p>
        </w:tc>
      </w:tr>
    </w:tbl>
    <w:p w14:paraId="1A032AD3" w14:textId="7322B47C" w:rsidR="00827A11" w:rsidRDefault="00827A11">
      <w:pPr>
        <w:rPr>
          <w:lang w:val="en-US"/>
        </w:rPr>
      </w:pPr>
    </w:p>
    <w:p w14:paraId="1572F67B" w14:textId="7DEACBD6" w:rsidR="004A0C5D" w:rsidRDefault="004A0C5D">
      <w:pPr>
        <w:rPr>
          <w:lang w:val="en-US"/>
        </w:rPr>
      </w:pPr>
    </w:p>
    <w:sectPr w:rsidR="004A0C5D" w:rsidSect="001A12B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52E5B"/>
    <w:multiLevelType w:val="hybridMultilevel"/>
    <w:tmpl w:val="164005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755AA"/>
    <w:multiLevelType w:val="hybridMultilevel"/>
    <w:tmpl w:val="4F9202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D3AB4"/>
    <w:multiLevelType w:val="hybridMultilevel"/>
    <w:tmpl w:val="B7EE9B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A0EC7"/>
    <w:multiLevelType w:val="hybridMultilevel"/>
    <w:tmpl w:val="B29214B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C4F7F"/>
    <w:multiLevelType w:val="hybridMultilevel"/>
    <w:tmpl w:val="02C23C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B7968"/>
    <w:multiLevelType w:val="hybridMultilevel"/>
    <w:tmpl w:val="A85200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6966E2"/>
    <w:multiLevelType w:val="hybridMultilevel"/>
    <w:tmpl w:val="529204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C6A44"/>
    <w:multiLevelType w:val="hybridMultilevel"/>
    <w:tmpl w:val="830A8CB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621A23"/>
    <w:multiLevelType w:val="hybridMultilevel"/>
    <w:tmpl w:val="D38053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EE0CFF"/>
    <w:multiLevelType w:val="multilevel"/>
    <w:tmpl w:val="748462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CAF4789"/>
    <w:multiLevelType w:val="hybridMultilevel"/>
    <w:tmpl w:val="50D447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884A89"/>
    <w:multiLevelType w:val="hybridMultilevel"/>
    <w:tmpl w:val="6AB052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31439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83296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52956836">
    <w:abstractNumId w:val="10"/>
  </w:num>
  <w:num w:numId="4" w16cid:durableId="1722636451">
    <w:abstractNumId w:val="2"/>
  </w:num>
  <w:num w:numId="5" w16cid:durableId="258605393">
    <w:abstractNumId w:val="5"/>
  </w:num>
  <w:num w:numId="6" w16cid:durableId="577011092">
    <w:abstractNumId w:val="8"/>
  </w:num>
  <w:num w:numId="7" w16cid:durableId="1755471587">
    <w:abstractNumId w:val="11"/>
  </w:num>
  <w:num w:numId="8" w16cid:durableId="1599098553">
    <w:abstractNumId w:val="6"/>
  </w:num>
  <w:num w:numId="9" w16cid:durableId="96293815">
    <w:abstractNumId w:val="10"/>
  </w:num>
  <w:num w:numId="10" w16cid:durableId="1381517677">
    <w:abstractNumId w:val="4"/>
  </w:num>
  <w:num w:numId="11" w16cid:durableId="429207118">
    <w:abstractNumId w:val="0"/>
  </w:num>
  <w:num w:numId="12" w16cid:durableId="909195799">
    <w:abstractNumId w:val="1"/>
  </w:num>
  <w:num w:numId="13" w16cid:durableId="1765833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NjQ2MjY2Nza2MDZQ0lEKTi0uzszPAykwrwUA0+aVLCwAAAA="/>
  </w:docVars>
  <w:rsids>
    <w:rsidRoot w:val="00BE0438"/>
    <w:rsid w:val="000076EA"/>
    <w:rsid w:val="00014A6B"/>
    <w:rsid w:val="00014E52"/>
    <w:rsid w:val="00046DE1"/>
    <w:rsid w:val="00057C84"/>
    <w:rsid w:val="00076D02"/>
    <w:rsid w:val="000F2D8A"/>
    <w:rsid w:val="00100667"/>
    <w:rsid w:val="00125B1C"/>
    <w:rsid w:val="00173D07"/>
    <w:rsid w:val="001A12B6"/>
    <w:rsid w:val="001B1DBC"/>
    <w:rsid w:val="001E3226"/>
    <w:rsid w:val="00230F24"/>
    <w:rsid w:val="00243D42"/>
    <w:rsid w:val="00275317"/>
    <w:rsid w:val="00277587"/>
    <w:rsid w:val="0027761D"/>
    <w:rsid w:val="00283302"/>
    <w:rsid w:val="002B70ED"/>
    <w:rsid w:val="00312A22"/>
    <w:rsid w:val="00321454"/>
    <w:rsid w:val="00334775"/>
    <w:rsid w:val="00334BAF"/>
    <w:rsid w:val="00346E15"/>
    <w:rsid w:val="003711AC"/>
    <w:rsid w:val="00375820"/>
    <w:rsid w:val="00390116"/>
    <w:rsid w:val="003A2694"/>
    <w:rsid w:val="004407FE"/>
    <w:rsid w:val="004A0C5D"/>
    <w:rsid w:val="004F5884"/>
    <w:rsid w:val="0056320C"/>
    <w:rsid w:val="00591E43"/>
    <w:rsid w:val="005A0B02"/>
    <w:rsid w:val="005D12A9"/>
    <w:rsid w:val="005D3066"/>
    <w:rsid w:val="005E0E7A"/>
    <w:rsid w:val="00606E3D"/>
    <w:rsid w:val="00612446"/>
    <w:rsid w:val="0063026A"/>
    <w:rsid w:val="006338A6"/>
    <w:rsid w:val="00666D47"/>
    <w:rsid w:val="006878AD"/>
    <w:rsid w:val="006A6BB5"/>
    <w:rsid w:val="006B5BA8"/>
    <w:rsid w:val="006C02A5"/>
    <w:rsid w:val="006C6759"/>
    <w:rsid w:val="006F174A"/>
    <w:rsid w:val="00757C7E"/>
    <w:rsid w:val="00777D5C"/>
    <w:rsid w:val="008024BA"/>
    <w:rsid w:val="00823FD1"/>
    <w:rsid w:val="00827A11"/>
    <w:rsid w:val="00870117"/>
    <w:rsid w:val="0087698D"/>
    <w:rsid w:val="008853AF"/>
    <w:rsid w:val="008C09CE"/>
    <w:rsid w:val="008C2984"/>
    <w:rsid w:val="00902040"/>
    <w:rsid w:val="00907C75"/>
    <w:rsid w:val="00936541"/>
    <w:rsid w:val="0094452E"/>
    <w:rsid w:val="00981EDB"/>
    <w:rsid w:val="00984F78"/>
    <w:rsid w:val="009E6402"/>
    <w:rsid w:val="009F6625"/>
    <w:rsid w:val="00A15D19"/>
    <w:rsid w:val="00A413AE"/>
    <w:rsid w:val="00A825FF"/>
    <w:rsid w:val="00AA0BAB"/>
    <w:rsid w:val="00AC59A9"/>
    <w:rsid w:val="00AE692D"/>
    <w:rsid w:val="00B10287"/>
    <w:rsid w:val="00B12B4A"/>
    <w:rsid w:val="00B41032"/>
    <w:rsid w:val="00B66327"/>
    <w:rsid w:val="00B67A76"/>
    <w:rsid w:val="00B9734E"/>
    <w:rsid w:val="00BE0438"/>
    <w:rsid w:val="00BF7505"/>
    <w:rsid w:val="00C64767"/>
    <w:rsid w:val="00CD0BE1"/>
    <w:rsid w:val="00D02F38"/>
    <w:rsid w:val="00D4279E"/>
    <w:rsid w:val="00D53D90"/>
    <w:rsid w:val="00D717E7"/>
    <w:rsid w:val="00DE2B9F"/>
    <w:rsid w:val="00DF0D62"/>
    <w:rsid w:val="00E2236C"/>
    <w:rsid w:val="00E81B2F"/>
    <w:rsid w:val="00EC564B"/>
    <w:rsid w:val="00F15087"/>
    <w:rsid w:val="00F41E5C"/>
    <w:rsid w:val="00F454AA"/>
    <w:rsid w:val="00F508C8"/>
    <w:rsid w:val="00F71293"/>
    <w:rsid w:val="00F76BA7"/>
    <w:rsid w:val="00F8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BC0019"/>
  <w15:chartTrackingRefBased/>
  <w15:docId w15:val="{B00E13FD-D910-41CF-B903-F359BD42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04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0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F6625"/>
    <w:pPr>
      <w:spacing w:after="0" w:line="240" w:lineRule="auto"/>
      <w:ind w:left="720"/>
      <w:contextualSpacing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7</Words>
  <Characters>4535</Characters>
  <Application>Microsoft Office Word</Application>
  <DocSecurity>0</DocSecurity>
  <Lines>377</Lines>
  <Paragraphs>28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ce Avancini</cp:lastModifiedBy>
  <cp:revision>100</cp:revision>
  <dcterms:created xsi:type="dcterms:W3CDTF">2022-10-23T20:42:00Z</dcterms:created>
  <dcterms:modified xsi:type="dcterms:W3CDTF">2023-10-1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0de194eb231fe3139ca4ec45ac0e304db57067c9bf0802329feb602cdfa244</vt:lpwstr>
  </property>
</Properties>
</file>